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91803" w14:textId="1DBD5833" w:rsidR="0038515A" w:rsidRPr="00BB11C0" w:rsidRDefault="009A6042" w:rsidP="004A72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6B25CCBC" w14:textId="557BE3D5" w:rsidR="009A6042" w:rsidRPr="00BB11C0" w:rsidRDefault="009A6042" w:rsidP="009A6042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E4E7F" w:rsidRPr="00BB11C0">
        <w:rPr>
          <w:rFonts w:ascii="Times New Roman" w:hAnsi="Times New Roman" w:cs="Times New Roman"/>
          <w:b/>
          <w:sz w:val="24"/>
          <w:szCs w:val="24"/>
        </w:rPr>
        <w:t>A</w:t>
      </w:r>
      <w:r w:rsidR="002E4E7F">
        <w:rPr>
          <w:rFonts w:ascii="Times New Roman" w:hAnsi="Times New Roman" w:cs="Times New Roman"/>
          <w:b/>
          <w:sz w:val="24"/>
          <w:szCs w:val="24"/>
        </w:rPr>
        <w:t>1</w:t>
      </w:r>
      <w:r w:rsidRPr="00BB11C0">
        <w:rPr>
          <w:rFonts w:ascii="Times New Roman" w:hAnsi="Times New Roman" w:cs="Times New Roman"/>
          <w:b/>
          <w:sz w:val="24"/>
          <w:szCs w:val="24"/>
        </w:rPr>
        <w:t>: Distribution of IPW propensity scores by access site</w:t>
      </w:r>
    </w:p>
    <w:p w14:paraId="242C39F7" w14:textId="77777777" w:rsidR="009A6042" w:rsidRPr="00BB11C0" w:rsidRDefault="009A6042" w:rsidP="009A6042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C0911C" wp14:editId="008B99D8">
            <wp:extent cx="5669282" cy="412432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lance plot 18_0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874" cy="4145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88156" w14:textId="77777777" w:rsidR="009A6042" w:rsidRPr="00BB11C0" w:rsidRDefault="009A6042" w:rsidP="009A60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469A74" w14:textId="77777777" w:rsidR="009A6042" w:rsidRPr="00BB11C0" w:rsidRDefault="009A6042" w:rsidP="009A60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53A048A7" w14:textId="77777777" w:rsidR="009A6042" w:rsidRPr="00BB11C0" w:rsidRDefault="009A6042" w:rsidP="009A60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14:paraId="471019E4" w14:textId="77777777" w:rsidR="009A6042" w:rsidRPr="00BB11C0" w:rsidRDefault="009A6042" w:rsidP="009A6042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>Table B1: Incidence of key outcomes between radial and femoral groups following IPW-match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923"/>
        <w:gridCol w:w="1271"/>
        <w:gridCol w:w="897"/>
        <w:gridCol w:w="1083"/>
        <w:gridCol w:w="1956"/>
        <w:gridCol w:w="892"/>
      </w:tblGrid>
      <w:tr w:rsidR="009A6042" w:rsidRPr="00BB11C0" w14:paraId="3A15B43B" w14:textId="77777777" w:rsidTr="00AD040F">
        <w:trPr>
          <w:trHeight w:val="20"/>
          <w:tblHeader/>
        </w:trPr>
        <w:tc>
          <w:tcPr>
            <w:tcW w:w="1136" w:type="pct"/>
            <w:vMerge w:val="restart"/>
            <w:shd w:val="clear" w:color="auto" w:fill="auto"/>
            <w:vAlign w:val="center"/>
          </w:tcPr>
          <w:p w14:paraId="4FBE16E5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</w:t>
            </w:r>
          </w:p>
        </w:tc>
        <w:tc>
          <w:tcPr>
            <w:tcW w:w="481" w:type="pct"/>
            <w:vMerge w:val="restart"/>
            <w:shd w:val="clear" w:color="auto" w:fill="auto"/>
            <w:vAlign w:val="center"/>
          </w:tcPr>
          <w:p w14:paraId="4A812B94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5871A52E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 subtype</w:t>
            </w:r>
          </w:p>
        </w:tc>
        <w:tc>
          <w:tcPr>
            <w:tcW w:w="1026" w:type="pct"/>
            <w:gridSpan w:val="2"/>
            <w:shd w:val="clear" w:color="auto" w:fill="auto"/>
            <w:vAlign w:val="center"/>
          </w:tcPr>
          <w:p w14:paraId="1ADABC71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 (%n)</w:t>
            </w:r>
          </w:p>
        </w:tc>
        <w:tc>
          <w:tcPr>
            <w:tcW w:w="1128" w:type="pct"/>
            <w:vMerge w:val="restart"/>
            <w:vAlign w:val="center"/>
          </w:tcPr>
          <w:p w14:paraId="547BEFA6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494" w:type="pct"/>
            <w:vMerge w:val="restart"/>
          </w:tcPr>
          <w:p w14:paraId="31A5A0C7" w14:textId="77777777" w:rsidR="009A6042" w:rsidRPr="00BB11C0" w:rsidRDefault="009A6042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9A6042" w:rsidRPr="00BB11C0" w14:paraId="24D9021D" w14:textId="77777777" w:rsidTr="00AD040F">
        <w:trPr>
          <w:trHeight w:val="20"/>
        </w:trPr>
        <w:tc>
          <w:tcPr>
            <w:tcW w:w="1136" w:type="pct"/>
            <w:vMerge/>
            <w:shd w:val="clear" w:color="auto" w:fill="auto"/>
            <w:vAlign w:val="center"/>
            <w:hideMark/>
          </w:tcPr>
          <w:p w14:paraId="6DB00F47" w14:textId="77777777" w:rsidR="009A6042" w:rsidRPr="00BB11C0" w:rsidRDefault="009A6042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  <w:hideMark/>
          </w:tcPr>
          <w:p w14:paraId="1646FA73" w14:textId="77777777" w:rsidR="009A6042" w:rsidRPr="00BB11C0" w:rsidRDefault="009A6042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vMerge/>
            <w:shd w:val="clear" w:color="auto" w:fill="auto"/>
            <w:vAlign w:val="center"/>
            <w:hideMark/>
          </w:tcPr>
          <w:p w14:paraId="3C02D7BB" w14:textId="77777777" w:rsidR="009A6042" w:rsidRPr="00BB11C0" w:rsidRDefault="009A6042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41B057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dial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BAE5D1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oral</w:t>
            </w:r>
          </w:p>
        </w:tc>
        <w:tc>
          <w:tcPr>
            <w:tcW w:w="1128" w:type="pct"/>
            <w:vMerge/>
          </w:tcPr>
          <w:p w14:paraId="5B36C6B3" w14:textId="77777777" w:rsidR="009A6042" w:rsidRPr="00BB11C0" w:rsidRDefault="009A6042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4" w:type="pct"/>
            <w:vMerge/>
          </w:tcPr>
          <w:p w14:paraId="5F719E7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9A6042" w:rsidRPr="00BB11C0" w14:paraId="31CB19E5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3432E5E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481" w:type="pct"/>
            <w:vMerge w:val="restart"/>
            <w:shd w:val="clear" w:color="auto" w:fill="auto"/>
            <w:vAlign w:val="center"/>
            <w:hideMark/>
          </w:tcPr>
          <w:p w14:paraId="1FABBBA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1A4B71A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B53E80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3CF98F5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%</w:t>
            </w:r>
          </w:p>
        </w:tc>
        <w:tc>
          <w:tcPr>
            <w:tcW w:w="1128" w:type="pct"/>
          </w:tcPr>
          <w:p w14:paraId="4CFCCFE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 (0.25 – 0.80)</w:t>
            </w:r>
          </w:p>
        </w:tc>
        <w:tc>
          <w:tcPr>
            <w:tcW w:w="494" w:type="pct"/>
          </w:tcPr>
          <w:p w14:paraId="19C1905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9A6042" w:rsidRPr="00BB11C0" w14:paraId="6F22360F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57AD3A2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2B9E0EA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69A577A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BED4BF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7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29872E7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0%</w:t>
            </w:r>
          </w:p>
        </w:tc>
        <w:tc>
          <w:tcPr>
            <w:tcW w:w="1128" w:type="pct"/>
          </w:tcPr>
          <w:p w14:paraId="420DB9B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 (0.34 – 0.78)</w:t>
            </w:r>
          </w:p>
        </w:tc>
        <w:tc>
          <w:tcPr>
            <w:tcW w:w="494" w:type="pct"/>
          </w:tcPr>
          <w:p w14:paraId="239A3CF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9A6042" w:rsidRPr="00BB11C0" w14:paraId="46877054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0E80C53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D1B0B9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1197E78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B994FA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139182F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%</w:t>
            </w:r>
          </w:p>
        </w:tc>
        <w:tc>
          <w:tcPr>
            <w:tcW w:w="1128" w:type="pct"/>
          </w:tcPr>
          <w:p w14:paraId="5059707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 (0.38 – 1.13)</w:t>
            </w:r>
          </w:p>
        </w:tc>
        <w:tc>
          <w:tcPr>
            <w:tcW w:w="494" w:type="pct"/>
          </w:tcPr>
          <w:p w14:paraId="123CEE1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7</w:t>
            </w:r>
          </w:p>
        </w:tc>
      </w:tr>
      <w:tr w:rsidR="009A6042" w:rsidRPr="00BB11C0" w14:paraId="395D3806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54ED1D4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27893A0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6842DC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7DE1D1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F0DD7D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%</w:t>
            </w:r>
          </w:p>
        </w:tc>
        <w:tc>
          <w:tcPr>
            <w:tcW w:w="1128" w:type="pct"/>
          </w:tcPr>
          <w:p w14:paraId="211F061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 (0.35 – 5.36)</w:t>
            </w:r>
          </w:p>
        </w:tc>
        <w:tc>
          <w:tcPr>
            <w:tcW w:w="494" w:type="pct"/>
          </w:tcPr>
          <w:p w14:paraId="3E395AC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5</w:t>
            </w:r>
          </w:p>
        </w:tc>
      </w:tr>
      <w:tr w:rsidR="009A6042" w:rsidRPr="00BB11C0" w14:paraId="642FD7D2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483B17F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481" w:type="pct"/>
            <w:vMerge/>
            <w:vAlign w:val="center"/>
            <w:hideMark/>
          </w:tcPr>
          <w:p w14:paraId="1E12699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436AAFE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EEB4B7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53BC166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%</w:t>
            </w:r>
          </w:p>
        </w:tc>
        <w:tc>
          <w:tcPr>
            <w:tcW w:w="1128" w:type="pct"/>
          </w:tcPr>
          <w:p w14:paraId="71B49AE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 (0.16 – 0.57)</w:t>
            </w:r>
          </w:p>
        </w:tc>
        <w:tc>
          <w:tcPr>
            <w:tcW w:w="494" w:type="pct"/>
          </w:tcPr>
          <w:p w14:paraId="38A6705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9A6042" w:rsidRPr="00BB11C0" w14:paraId="0D86CD4B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1A7791E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825BD2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AD6B11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954F8C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0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4BD9BFD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8%</w:t>
            </w:r>
          </w:p>
        </w:tc>
        <w:tc>
          <w:tcPr>
            <w:tcW w:w="1128" w:type="pct"/>
          </w:tcPr>
          <w:p w14:paraId="7BA08BC4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 (0.31 – 0.53)</w:t>
            </w:r>
          </w:p>
        </w:tc>
        <w:tc>
          <w:tcPr>
            <w:tcW w:w="494" w:type="pct"/>
          </w:tcPr>
          <w:p w14:paraId="591ECC0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9A6042" w:rsidRPr="00BB11C0" w14:paraId="6A15C893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077E5D1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15C4E5B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3DAE3C9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057E1F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2683E06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6%</w:t>
            </w:r>
          </w:p>
        </w:tc>
        <w:tc>
          <w:tcPr>
            <w:tcW w:w="1128" w:type="pct"/>
          </w:tcPr>
          <w:p w14:paraId="2C43861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 (0.24 – 0.66)</w:t>
            </w:r>
          </w:p>
        </w:tc>
        <w:tc>
          <w:tcPr>
            <w:tcW w:w="494" w:type="pct"/>
          </w:tcPr>
          <w:p w14:paraId="357BD13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9A6042" w:rsidRPr="00BB11C0" w14:paraId="2DC4FAB2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60BCA5F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4036CFA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11C980A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A5A577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76DA82A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%</w:t>
            </w:r>
          </w:p>
        </w:tc>
        <w:tc>
          <w:tcPr>
            <w:tcW w:w="1128" w:type="pct"/>
          </w:tcPr>
          <w:p w14:paraId="37D2A4B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 (0.14 – 2.38)</w:t>
            </w:r>
          </w:p>
        </w:tc>
        <w:tc>
          <w:tcPr>
            <w:tcW w:w="494" w:type="pct"/>
          </w:tcPr>
          <w:p w14:paraId="27060A4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5</w:t>
            </w:r>
          </w:p>
        </w:tc>
      </w:tr>
      <w:tr w:rsidR="009A6042" w:rsidRPr="00BB11C0" w14:paraId="2A6638DF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78D23B4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481" w:type="pct"/>
            <w:vMerge/>
            <w:vAlign w:val="center"/>
            <w:hideMark/>
          </w:tcPr>
          <w:p w14:paraId="343910F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0C4CF5C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F7E8F0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35425D1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%</w:t>
            </w:r>
          </w:p>
        </w:tc>
        <w:tc>
          <w:tcPr>
            <w:tcW w:w="1128" w:type="pct"/>
          </w:tcPr>
          <w:p w14:paraId="4DFAB2F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Hlk83564429"/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 (0.39 – 0.74)</w:t>
            </w:r>
            <w:bookmarkEnd w:id="0"/>
          </w:p>
        </w:tc>
        <w:tc>
          <w:tcPr>
            <w:tcW w:w="494" w:type="pct"/>
          </w:tcPr>
          <w:p w14:paraId="25B1A07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9A6042" w:rsidRPr="00BB11C0" w14:paraId="0A6EA948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2EA0809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5E72799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68B0B54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E267F6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8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5F2E89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9%</w:t>
            </w:r>
          </w:p>
        </w:tc>
        <w:tc>
          <w:tcPr>
            <w:tcW w:w="1128" w:type="pct"/>
          </w:tcPr>
          <w:p w14:paraId="52D0BB1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 (0.41 – 1.04)</w:t>
            </w:r>
          </w:p>
        </w:tc>
        <w:tc>
          <w:tcPr>
            <w:tcW w:w="494" w:type="pct"/>
          </w:tcPr>
          <w:p w14:paraId="2CA67F4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</w:tr>
      <w:tr w:rsidR="009A6042" w:rsidRPr="00BB11C0" w14:paraId="1489F83E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5260EFB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6BDA3BE4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2E387AF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D10C4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0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39CFBC8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8%</w:t>
            </w:r>
          </w:p>
        </w:tc>
        <w:tc>
          <w:tcPr>
            <w:tcW w:w="1128" w:type="pct"/>
          </w:tcPr>
          <w:p w14:paraId="7180799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 (0.54 – 1.22)</w:t>
            </w:r>
          </w:p>
        </w:tc>
        <w:tc>
          <w:tcPr>
            <w:tcW w:w="494" w:type="pct"/>
          </w:tcPr>
          <w:p w14:paraId="68C6251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4</w:t>
            </w:r>
          </w:p>
        </w:tc>
      </w:tr>
      <w:tr w:rsidR="009A6042" w:rsidRPr="00BB11C0" w14:paraId="62A2498F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0C0512E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39B3F4F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47C9DD5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63DD14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2C92C69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4%</w:t>
            </w:r>
          </w:p>
        </w:tc>
        <w:tc>
          <w:tcPr>
            <w:tcW w:w="1128" w:type="pct"/>
          </w:tcPr>
          <w:p w14:paraId="15D89BD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 (0.26 – 1.22)</w:t>
            </w:r>
          </w:p>
        </w:tc>
        <w:tc>
          <w:tcPr>
            <w:tcW w:w="494" w:type="pct"/>
          </w:tcPr>
          <w:p w14:paraId="31DF67E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4</w:t>
            </w:r>
          </w:p>
        </w:tc>
      </w:tr>
      <w:tr w:rsidR="009A6042" w:rsidRPr="00BB11C0" w14:paraId="728282EC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06ECCCB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481" w:type="pct"/>
            <w:vMerge w:val="restart"/>
            <w:shd w:val="clear" w:color="auto" w:fill="auto"/>
            <w:vAlign w:val="center"/>
            <w:hideMark/>
          </w:tcPr>
          <w:p w14:paraId="4576532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67620F9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7FCBB5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75ABEE3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%</w:t>
            </w:r>
          </w:p>
        </w:tc>
        <w:tc>
          <w:tcPr>
            <w:tcW w:w="1128" w:type="pct"/>
          </w:tcPr>
          <w:p w14:paraId="5FDFA11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 (0.19 – 0.92)</w:t>
            </w:r>
          </w:p>
        </w:tc>
        <w:tc>
          <w:tcPr>
            <w:tcW w:w="494" w:type="pct"/>
          </w:tcPr>
          <w:p w14:paraId="213467E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</w:tr>
      <w:tr w:rsidR="009A6042" w:rsidRPr="00BB11C0" w14:paraId="7A3DA054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13E5838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66F4C71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78765E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05DE60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0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2D4E657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6%</w:t>
            </w:r>
          </w:p>
        </w:tc>
        <w:tc>
          <w:tcPr>
            <w:tcW w:w="1128" w:type="pct"/>
          </w:tcPr>
          <w:p w14:paraId="33979F0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 (0.35 – 1.29)</w:t>
            </w:r>
          </w:p>
        </w:tc>
        <w:tc>
          <w:tcPr>
            <w:tcW w:w="494" w:type="pct"/>
          </w:tcPr>
          <w:p w14:paraId="5ABC05F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4</w:t>
            </w:r>
          </w:p>
        </w:tc>
      </w:tr>
      <w:tr w:rsidR="009A6042" w:rsidRPr="00BB11C0" w14:paraId="23F030A9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293CC14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1ACFD04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31762DE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DCCB9C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520021F2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6%</w:t>
            </w:r>
          </w:p>
        </w:tc>
        <w:tc>
          <w:tcPr>
            <w:tcW w:w="1128" w:type="pct"/>
          </w:tcPr>
          <w:p w14:paraId="6A23172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 (0.22 – 1.35)</w:t>
            </w:r>
          </w:p>
        </w:tc>
        <w:tc>
          <w:tcPr>
            <w:tcW w:w="494" w:type="pct"/>
          </w:tcPr>
          <w:p w14:paraId="5F3C35F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</w:t>
            </w:r>
          </w:p>
        </w:tc>
      </w:tr>
      <w:tr w:rsidR="009A6042" w:rsidRPr="00BB11C0" w14:paraId="44A77571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50877FA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9386B8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0482EA2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D5E6DD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1AA841A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%</w:t>
            </w:r>
          </w:p>
        </w:tc>
        <w:tc>
          <w:tcPr>
            <w:tcW w:w="1128" w:type="pct"/>
          </w:tcPr>
          <w:p w14:paraId="43EC2D4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32 (0.60 – 18.34)</w:t>
            </w:r>
          </w:p>
        </w:tc>
        <w:tc>
          <w:tcPr>
            <w:tcW w:w="494" w:type="pct"/>
          </w:tcPr>
          <w:p w14:paraId="5692468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9</w:t>
            </w:r>
          </w:p>
        </w:tc>
      </w:tr>
      <w:tr w:rsidR="009A6042" w:rsidRPr="00BB11C0" w14:paraId="736623D7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67513AD4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481" w:type="pct"/>
            <w:vMerge/>
            <w:vAlign w:val="center"/>
            <w:hideMark/>
          </w:tcPr>
          <w:p w14:paraId="324ABB7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7807C0D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C7ED44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8A344C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%</w:t>
            </w:r>
          </w:p>
        </w:tc>
        <w:tc>
          <w:tcPr>
            <w:tcW w:w="1128" w:type="pct"/>
          </w:tcPr>
          <w:p w14:paraId="7A9124C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 (0.21 -1.16)</w:t>
            </w:r>
          </w:p>
        </w:tc>
        <w:tc>
          <w:tcPr>
            <w:tcW w:w="494" w:type="pct"/>
          </w:tcPr>
          <w:p w14:paraId="2D3C0A5C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6</w:t>
            </w:r>
          </w:p>
        </w:tc>
      </w:tr>
      <w:tr w:rsidR="009A6042" w:rsidRPr="00BB11C0" w14:paraId="11FE4A62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3079E6B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4F93EA3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788E337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25998D4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5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4248B7D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0%</w:t>
            </w:r>
          </w:p>
        </w:tc>
        <w:tc>
          <w:tcPr>
            <w:tcW w:w="1128" w:type="pct"/>
          </w:tcPr>
          <w:p w14:paraId="7AC156C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 (0.18 – 0.46)</w:t>
            </w:r>
          </w:p>
        </w:tc>
        <w:tc>
          <w:tcPr>
            <w:tcW w:w="494" w:type="pct"/>
          </w:tcPr>
          <w:p w14:paraId="662AC61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9A6042" w:rsidRPr="00BB11C0" w14:paraId="17CB7234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637845E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181E808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65351A5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141A739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EB9011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%</w:t>
            </w:r>
          </w:p>
        </w:tc>
        <w:tc>
          <w:tcPr>
            <w:tcW w:w="1128" w:type="pct"/>
          </w:tcPr>
          <w:p w14:paraId="6A6B787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 (0.30 – 1.66)</w:t>
            </w:r>
          </w:p>
        </w:tc>
        <w:tc>
          <w:tcPr>
            <w:tcW w:w="494" w:type="pct"/>
          </w:tcPr>
          <w:p w14:paraId="37FA48E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9</w:t>
            </w:r>
          </w:p>
        </w:tc>
      </w:tr>
      <w:tr w:rsidR="009A6042" w:rsidRPr="00BB11C0" w14:paraId="2EBD42A1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72E8F5C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6E29B8A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19E6F2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61C29AD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9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4177B64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%</w:t>
            </w:r>
          </w:p>
        </w:tc>
        <w:tc>
          <w:tcPr>
            <w:tcW w:w="1128" w:type="pct"/>
          </w:tcPr>
          <w:p w14:paraId="28979E6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 (0.21 – 4.25)</w:t>
            </w:r>
          </w:p>
        </w:tc>
        <w:tc>
          <w:tcPr>
            <w:tcW w:w="494" w:type="pct"/>
          </w:tcPr>
          <w:p w14:paraId="5BA39CA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6</w:t>
            </w:r>
          </w:p>
        </w:tc>
      </w:tr>
      <w:tr w:rsidR="009A6042" w:rsidRPr="00BB11C0" w14:paraId="03359D66" w14:textId="77777777" w:rsidTr="00AD040F">
        <w:trPr>
          <w:trHeight w:val="20"/>
        </w:trPr>
        <w:tc>
          <w:tcPr>
            <w:tcW w:w="1136" w:type="pct"/>
            <w:vMerge w:val="restart"/>
            <w:shd w:val="clear" w:color="auto" w:fill="auto"/>
            <w:vAlign w:val="center"/>
            <w:hideMark/>
          </w:tcPr>
          <w:p w14:paraId="2DB1E86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481" w:type="pct"/>
            <w:vMerge/>
            <w:vAlign w:val="center"/>
            <w:hideMark/>
          </w:tcPr>
          <w:p w14:paraId="1D2E00C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08DFA237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65ED101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7E84CF9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2%</w:t>
            </w:r>
          </w:p>
        </w:tc>
        <w:tc>
          <w:tcPr>
            <w:tcW w:w="1128" w:type="pct"/>
          </w:tcPr>
          <w:p w14:paraId="481D48A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 (0.35 – 1.23)</w:t>
            </w:r>
          </w:p>
        </w:tc>
        <w:tc>
          <w:tcPr>
            <w:tcW w:w="494" w:type="pct"/>
          </w:tcPr>
          <w:p w14:paraId="2678CBF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7</w:t>
            </w:r>
          </w:p>
        </w:tc>
      </w:tr>
      <w:tr w:rsidR="009A6042" w:rsidRPr="00BB11C0" w14:paraId="2A3F8873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3AE3FD4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1" w:name="_Hlk83564485"/>
          </w:p>
        </w:tc>
        <w:tc>
          <w:tcPr>
            <w:tcW w:w="481" w:type="pct"/>
            <w:vMerge/>
            <w:vAlign w:val="center"/>
            <w:hideMark/>
          </w:tcPr>
          <w:p w14:paraId="5778D24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128E3A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8B3994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0D0AFC94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2%</w:t>
            </w:r>
          </w:p>
        </w:tc>
        <w:tc>
          <w:tcPr>
            <w:tcW w:w="1128" w:type="pct"/>
          </w:tcPr>
          <w:p w14:paraId="7988627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 (0.18 – 0.76)</w:t>
            </w:r>
          </w:p>
        </w:tc>
        <w:tc>
          <w:tcPr>
            <w:tcW w:w="494" w:type="pct"/>
          </w:tcPr>
          <w:p w14:paraId="0035C7D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bookmarkEnd w:id="1"/>
      <w:tr w:rsidR="009A6042" w:rsidRPr="00BB11C0" w14:paraId="5781CBA2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6262705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57D2D5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5E418473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28316C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4A0EAD4F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5%</w:t>
            </w:r>
          </w:p>
        </w:tc>
        <w:tc>
          <w:tcPr>
            <w:tcW w:w="1128" w:type="pct"/>
          </w:tcPr>
          <w:p w14:paraId="301B8CB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 (0.71 – 2.90)</w:t>
            </w:r>
          </w:p>
        </w:tc>
        <w:tc>
          <w:tcPr>
            <w:tcW w:w="494" w:type="pct"/>
          </w:tcPr>
          <w:p w14:paraId="2BF0FF6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6</w:t>
            </w:r>
          </w:p>
        </w:tc>
      </w:tr>
      <w:tr w:rsidR="009A6042" w:rsidRPr="00BB11C0" w14:paraId="79DC2CA3" w14:textId="77777777" w:rsidTr="00AD040F">
        <w:trPr>
          <w:trHeight w:val="20"/>
        </w:trPr>
        <w:tc>
          <w:tcPr>
            <w:tcW w:w="1136" w:type="pct"/>
            <w:vMerge/>
            <w:vAlign w:val="center"/>
            <w:hideMark/>
          </w:tcPr>
          <w:p w14:paraId="296DE3D0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1" w:type="pct"/>
            <w:vMerge/>
            <w:vAlign w:val="center"/>
            <w:hideMark/>
          </w:tcPr>
          <w:p w14:paraId="77C973DB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35" w:type="pct"/>
            <w:shd w:val="clear" w:color="auto" w:fill="auto"/>
            <w:vAlign w:val="center"/>
            <w:hideMark/>
          </w:tcPr>
          <w:p w14:paraId="066E9BD6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C5D1D35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%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7B366A7E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%</w:t>
            </w:r>
          </w:p>
        </w:tc>
        <w:tc>
          <w:tcPr>
            <w:tcW w:w="1128" w:type="pct"/>
          </w:tcPr>
          <w:p w14:paraId="71A067B8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 (0.03 – 2.59)</w:t>
            </w:r>
          </w:p>
        </w:tc>
        <w:tc>
          <w:tcPr>
            <w:tcW w:w="494" w:type="pct"/>
          </w:tcPr>
          <w:p w14:paraId="31B7F91A" w14:textId="77777777" w:rsidR="009A6042" w:rsidRPr="00BB11C0" w:rsidRDefault="009A6042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5</w:t>
            </w:r>
          </w:p>
        </w:tc>
      </w:tr>
    </w:tbl>
    <w:p w14:paraId="0EA97363" w14:textId="77777777" w:rsidR="009A6042" w:rsidRPr="00BB11C0" w:rsidRDefault="009A6042" w:rsidP="009A60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t>ACS= acute coronary syndrome; d = day; NSTEMI = non-ST-elevation myocardial infarction; STEMI = ST-elevation myocardial infarction; UA = unstable angina; yr = year</w:t>
      </w:r>
    </w:p>
    <w:p w14:paraId="15BC4E58" w14:textId="77777777" w:rsidR="009A6042" w:rsidRPr="00BB11C0" w:rsidRDefault="009A6042" w:rsidP="009A60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3D7C6570" w14:textId="77777777" w:rsidR="00AD040F" w:rsidRPr="00BB11C0" w:rsidRDefault="00AD040F" w:rsidP="00AD040F">
      <w:pPr>
        <w:rPr>
          <w:rFonts w:ascii="Times New Roman" w:hAnsi="Times New Roman" w:cs="Times New Roman"/>
          <w:sz w:val="24"/>
          <w:szCs w:val="24"/>
        </w:rPr>
        <w:sectPr w:rsidR="00AD040F" w:rsidRPr="00BB11C0" w:rsidSect="00AD04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ACBAA4" w14:textId="5C17D7DD" w:rsidR="00AD040F" w:rsidRPr="00BB11C0" w:rsidRDefault="00AD040F">
      <w:pPr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0C5BA1">
        <w:rPr>
          <w:rFonts w:ascii="Times New Roman" w:hAnsi="Times New Roman" w:cs="Times New Roman"/>
          <w:b/>
          <w:sz w:val="24"/>
          <w:szCs w:val="24"/>
        </w:rPr>
        <w:t>C</w:t>
      </w:r>
    </w:p>
    <w:p w14:paraId="48CB5A79" w14:textId="2123EBFC" w:rsidR="00AD040F" w:rsidRPr="00BB11C0" w:rsidRDefault="00AD040F" w:rsidP="00AD040F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5BA1">
        <w:rPr>
          <w:rFonts w:ascii="Times New Roman" w:hAnsi="Times New Roman" w:cs="Times New Roman"/>
          <w:b/>
          <w:sz w:val="24"/>
          <w:szCs w:val="24"/>
        </w:rPr>
        <w:t>C</w:t>
      </w:r>
      <w:r w:rsidRPr="00BB11C0">
        <w:rPr>
          <w:rFonts w:ascii="Times New Roman" w:hAnsi="Times New Roman" w:cs="Times New Roman"/>
          <w:b/>
          <w:sz w:val="24"/>
          <w:szCs w:val="24"/>
        </w:rPr>
        <w:t>1: Incidence of key outcomes between radial and femoral groups following IPW-matching</w:t>
      </w:r>
      <w:r w:rsidR="00901549">
        <w:rPr>
          <w:rFonts w:ascii="Times New Roman" w:hAnsi="Times New Roman" w:cs="Times New Roman"/>
          <w:b/>
          <w:sz w:val="24"/>
          <w:szCs w:val="24"/>
        </w:rPr>
        <w:t xml:space="preserve"> (excluding out-of-hospital cardiac arrest or patients requiring mechanical ventricular support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325"/>
        <w:gridCol w:w="2237"/>
        <w:gridCol w:w="1289"/>
        <w:gridCol w:w="1557"/>
        <w:gridCol w:w="2781"/>
        <w:gridCol w:w="1423"/>
      </w:tblGrid>
      <w:tr w:rsidR="00BB11C0" w:rsidRPr="00BB11C0" w14:paraId="0ADA44FE" w14:textId="77777777" w:rsidTr="00AD040F">
        <w:trPr>
          <w:trHeight w:val="20"/>
          <w:tblHeader/>
        </w:trPr>
        <w:tc>
          <w:tcPr>
            <w:tcW w:w="1196" w:type="pct"/>
            <w:vMerge w:val="restart"/>
            <w:shd w:val="clear" w:color="auto" w:fill="auto"/>
            <w:vAlign w:val="center"/>
          </w:tcPr>
          <w:p w14:paraId="3C5AC09B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</w:t>
            </w:r>
          </w:p>
        </w:tc>
        <w:tc>
          <w:tcPr>
            <w:tcW w:w="475" w:type="pct"/>
            <w:vMerge w:val="restart"/>
            <w:shd w:val="clear" w:color="auto" w:fill="auto"/>
            <w:vAlign w:val="center"/>
          </w:tcPr>
          <w:p w14:paraId="009BBC53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802" w:type="pct"/>
            <w:vMerge w:val="restart"/>
            <w:shd w:val="clear" w:color="auto" w:fill="auto"/>
            <w:vAlign w:val="center"/>
          </w:tcPr>
          <w:p w14:paraId="71947099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 subtype</w:t>
            </w:r>
          </w:p>
        </w:tc>
        <w:tc>
          <w:tcPr>
            <w:tcW w:w="1020" w:type="pct"/>
            <w:gridSpan w:val="2"/>
          </w:tcPr>
          <w:p w14:paraId="66B0A37A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</w:t>
            </w:r>
          </w:p>
        </w:tc>
        <w:tc>
          <w:tcPr>
            <w:tcW w:w="997" w:type="pct"/>
            <w:vMerge w:val="restart"/>
          </w:tcPr>
          <w:p w14:paraId="217C7B7B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510" w:type="pct"/>
            <w:vMerge w:val="restart"/>
          </w:tcPr>
          <w:p w14:paraId="3F99D056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BB11C0" w:rsidRPr="00BB11C0" w14:paraId="51821EBE" w14:textId="77777777" w:rsidTr="00AD040F">
        <w:trPr>
          <w:trHeight w:val="20"/>
        </w:trPr>
        <w:tc>
          <w:tcPr>
            <w:tcW w:w="1196" w:type="pct"/>
            <w:vMerge/>
            <w:shd w:val="clear" w:color="auto" w:fill="auto"/>
            <w:vAlign w:val="center"/>
            <w:hideMark/>
          </w:tcPr>
          <w:p w14:paraId="72957E44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shd w:val="clear" w:color="auto" w:fill="auto"/>
            <w:vAlign w:val="center"/>
            <w:hideMark/>
          </w:tcPr>
          <w:p w14:paraId="6C19E72B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vMerge/>
            <w:shd w:val="clear" w:color="auto" w:fill="auto"/>
            <w:vAlign w:val="center"/>
            <w:hideMark/>
          </w:tcPr>
          <w:p w14:paraId="38C64F30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62" w:type="pct"/>
          </w:tcPr>
          <w:p w14:paraId="2AD8B3F0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dial</w:t>
            </w:r>
          </w:p>
        </w:tc>
        <w:tc>
          <w:tcPr>
            <w:tcW w:w="558" w:type="pct"/>
          </w:tcPr>
          <w:p w14:paraId="567BCD50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oral</w:t>
            </w:r>
          </w:p>
        </w:tc>
        <w:tc>
          <w:tcPr>
            <w:tcW w:w="997" w:type="pct"/>
            <w:vMerge/>
          </w:tcPr>
          <w:p w14:paraId="668048B5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0" w:type="pct"/>
            <w:vMerge/>
          </w:tcPr>
          <w:p w14:paraId="62722F01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040F" w:rsidRPr="00BB11C0" w14:paraId="1202F4FF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07E22FA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475" w:type="pct"/>
            <w:vMerge w:val="restart"/>
            <w:shd w:val="clear" w:color="auto" w:fill="auto"/>
            <w:vAlign w:val="center"/>
            <w:hideMark/>
          </w:tcPr>
          <w:p w14:paraId="0B4AB7D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C7C7AD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5E8176F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558" w:type="pct"/>
          </w:tcPr>
          <w:p w14:paraId="27BE2BB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997" w:type="pct"/>
          </w:tcPr>
          <w:p w14:paraId="45A0C01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5 (0.2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2)</w:t>
            </w:r>
          </w:p>
        </w:tc>
        <w:tc>
          <w:tcPr>
            <w:tcW w:w="510" w:type="pct"/>
          </w:tcPr>
          <w:p w14:paraId="42F6D2D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</w:tr>
      <w:tr w:rsidR="00AD040F" w:rsidRPr="00BB11C0" w14:paraId="27861825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167D964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6AFB121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3CF2A0B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430CD06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4%</w:t>
            </w:r>
          </w:p>
        </w:tc>
        <w:tc>
          <w:tcPr>
            <w:tcW w:w="558" w:type="pct"/>
          </w:tcPr>
          <w:p w14:paraId="5DA4725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04%</w:t>
            </w:r>
          </w:p>
        </w:tc>
        <w:tc>
          <w:tcPr>
            <w:tcW w:w="997" w:type="pct"/>
          </w:tcPr>
          <w:p w14:paraId="08C3227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2 (0.3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8)</w:t>
            </w:r>
          </w:p>
        </w:tc>
        <w:tc>
          <w:tcPr>
            <w:tcW w:w="510" w:type="pct"/>
          </w:tcPr>
          <w:p w14:paraId="410CEA5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AD040F" w:rsidRPr="00BB11C0" w14:paraId="6BCFB311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5E58FA7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168C80F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73C5B4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51855FB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5%</w:t>
            </w:r>
          </w:p>
        </w:tc>
        <w:tc>
          <w:tcPr>
            <w:tcW w:w="558" w:type="pct"/>
          </w:tcPr>
          <w:p w14:paraId="04B5FBE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9%</w:t>
            </w:r>
          </w:p>
        </w:tc>
        <w:tc>
          <w:tcPr>
            <w:tcW w:w="997" w:type="pct"/>
          </w:tcPr>
          <w:p w14:paraId="548D692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0.64 (0.36 </w:t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softHyphen/>
              <w:t xml:space="preserve"> 1.12)</w:t>
            </w:r>
          </w:p>
        </w:tc>
        <w:tc>
          <w:tcPr>
            <w:tcW w:w="510" w:type="pct"/>
          </w:tcPr>
          <w:p w14:paraId="50085C7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</w:tr>
      <w:tr w:rsidR="00AD040F" w:rsidRPr="00BB11C0" w14:paraId="48836B8A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1A1586B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46DDF7E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C7CB94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67DBC60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558" w:type="pct"/>
          </w:tcPr>
          <w:p w14:paraId="75481AE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997" w:type="pct"/>
          </w:tcPr>
          <w:p w14:paraId="6A3E255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37 (0.3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5.32)</w:t>
            </w:r>
          </w:p>
        </w:tc>
        <w:tc>
          <w:tcPr>
            <w:tcW w:w="510" w:type="pct"/>
          </w:tcPr>
          <w:p w14:paraId="6D2BE88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2</w:t>
            </w:r>
          </w:p>
        </w:tc>
      </w:tr>
      <w:tr w:rsidR="00AD040F" w:rsidRPr="00BB11C0" w14:paraId="6C94D54C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74C15C7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475" w:type="pct"/>
            <w:vMerge/>
            <w:vAlign w:val="center"/>
            <w:hideMark/>
          </w:tcPr>
          <w:p w14:paraId="3905C23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CF952D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73EBA9D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2%</w:t>
            </w:r>
          </w:p>
        </w:tc>
        <w:tc>
          <w:tcPr>
            <w:tcW w:w="558" w:type="pct"/>
          </w:tcPr>
          <w:p w14:paraId="32DE9B1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6%</w:t>
            </w:r>
          </w:p>
        </w:tc>
        <w:tc>
          <w:tcPr>
            <w:tcW w:w="997" w:type="pct"/>
          </w:tcPr>
          <w:p w14:paraId="20F12F1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5 (0.1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6)</w:t>
            </w:r>
          </w:p>
        </w:tc>
        <w:tc>
          <w:tcPr>
            <w:tcW w:w="510" w:type="pct"/>
          </w:tcPr>
          <w:p w14:paraId="5FA8DF8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AD040F" w:rsidRPr="00BB11C0" w14:paraId="4A82840C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24C7C3D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1EB0D31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09E035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48F354C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8%</w:t>
            </w:r>
          </w:p>
        </w:tc>
        <w:tc>
          <w:tcPr>
            <w:tcW w:w="558" w:type="pct"/>
          </w:tcPr>
          <w:p w14:paraId="3A095D1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17%</w:t>
            </w:r>
          </w:p>
        </w:tc>
        <w:tc>
          <w:tcPr>
            <w:tcW w:w="997" w:type="pct"/>
          </w:tcPr>
          <w:p w14:paraId="14463DF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2 (0.4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14)</w:t>
            </w:r>
          </w:p>
        </w:tc>
        <w:tc>
          <w:tcPr>
            <w:tcW w:w="510" w:type="pct"/>
          </w:tcPr>
          <w:p w14:paraId="65C4D09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5</w:t>
            </w:r>
          </w:p>
        </w:tc>
      </w:tr>
      <w:tr w:rsidR="00AD040F" w:rsidRPr="00BB11C0" w14:paraId="23E4730B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0C10A8B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76260F1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D1E84B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06D5DE0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558" w:type="pct"/>
          </w:tcPr>
          <w:p w14:paraId="55B2CCC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5%</w:t>
            </w:r>
          </w:p>
        </w:tc>
        <w:tc>
          <w:tcPr>
            <w:tcW w:w="997" w:type="pct"/>
          </w:tcPr>
          <w:p w14:paraId="476747F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2 (0.1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7)</w:t>
            </w:r>
          </w:p>
        </w:tc>
        <w:tc>
          <w:tcPr>
            <w:tcW w:w="510" w:type="pct"/>
          </w:tcPr>
          <w:p w14:paraId="6040756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70AF9F0A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0E1E2E3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36DE9BF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51212D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716ABB1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5%</w:t>
            </w:r>
          </w:p>
        </w:tc>
        <w:tc>
          <w:tcPr>
            <w:tcW w:w="558" w:type="pct"/>
          </w:tcPr>
          <w:p w14:paraId="2697750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2%</w:t>
            </w:r>
          </w:p>
        </w:tc>
        <w:tc>
          <w:tcPr>
            <w:tcW w:w="997" w:type="pct"/>
          </w:tcPr>
          <w:p w14:paraId="1B70B50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8 (0.1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96)</w:t>
            </w:r>
          </w:p>
        </w:tc>
        <w:tc>
          <w:tcPr>
            <w:tcW w:w="510" w:type="pct"/>
          </w:tcPr>
          <w:p w14:paraId="4DDEA01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1</w:t>
            </w:r>
          </w:p>
        </w:tc>
      </w:tr>
      <w:tr w:rsidR="00AD040F" w:rsidRPr="00BB11C0" w14:paraId="42193D6A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1C752DE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475" w:type="pct"/>
            <w:vMerge/>
            <w:vAlign w:val="center"/>
            <w:hideMark/>
          </w:tcPr>
          <w:p w14:paraId="566FE17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D2A9D6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06E5513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4%</w:t>
            </w:r>
          </w:p>
        </w:tc>
        <w:tc>
          <w:tcPr>
            <w:tcW w:w="558" w:type="pct"/>
          </w:tcPr>
          <w:p w14:paraId="2669417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2%</w:t>
            </w:r>
          </w:p>
        </w:tc>
        <w:tc>
          <w:tcPr>
            <w:tcW w:w="997" w:type="pct"/>
          </w:tcPr>
          <w:p w14:paraId="2F01123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4 (0.3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75)</w:t>
            </w:r>
          </w:p>
        </w:tc>
        <w:tc>
          <w:tcPr>
            <w:tcW w:w="510" w:type="pct"/>
          </w:tcPr>
          <w:p w14:paraId="5725040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31382B7B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5D55EB6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44352E8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746D5E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03889EC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558" w:type="pct"/>
          </w:tcPr>
          <w:p w14:paraId="2B3F804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8%</w:t>
            </w:r>
          </w:p>
        </w:tc>
        <w:tc>
          <w:tcPr>
            <w:tcW w:w="997" w:type="pct"/>
          </w:tcPr>
          <w:p w14:paraId="3E27CFD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8 (0.4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11)</w:t>
            </w:r>
          </w:p>
        </w:tc>
        <w:tc>
          <w:tcPr>
            <w:tcW w:w="510" w:type="pct"/>
          </w:tcPr>
          <w:p w14:paraId="185C8A7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3</w:t>
            </w:r>
          </w:p>
        </w:tc>
      </w:tr>
      <w:tr w:rsidR="00AD040F" w:rsidRPr="00BB11C0" w14:paraId="5E77A38B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52E8CF0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485ADBA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0A900D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4E91FEE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68%</w:t>
            </w:r>
          </w:p>
        </w:tc>
        <w:tc>
          <w:tcPr>
            <w:tcW w:w="558" w:type="pct"/>
          </w:tcPr>
          <w:p w14:paraId="51ED236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09%</w:t>
            </w:r>
          </w:p>
        </w:tc>
        <w:tc>
          <w:tcPr>
            <w:tcW w:w="997" w:type="pct"/>
          </w:tcPr>
          <w:p w14:paraId="11753DA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80 (0.5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0)</w:t>
            </w:r>
          </w:p>
        </w:tc>
        <w:tc>
          <w:tcPr>
            <w:tcW w:w="510" w:type="pct"/>
          </w:tcPr>
          <w:p w14:paraId="59CB11D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3</w:t>
            </w:r>
          </w:p>
        </w:tc>
      </w:tr>
      <w:tr w:rsidR="00AD040F" w:rsidRPr="00BB11C0" w14:paraId="1C4AD213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2EC9E7C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12CEC1A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20E7C1C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76023CF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8%</w:t>
            </w:r>
          </w:p>
        </w:tc>
        <w:tc>
          <w:tcPr>
            <w:tcW w:w="558" w:type="pct"/>
          </w:tcPr>
          <w:p w14:paraId="4EE9E71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25%</w:t>
            </w:r>
          </w:p>
        </w:tc>
        <w:tc>
          <w:tcPr>
            <w:tcW w:w="997" w:type="pct"/>
          </w:tcPr>
          <w:p w14:paraId="7E530D8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6 (0.2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1)</w:t>
            </w:r>
          </w:p>
        </w:tc>
        <w:tc>
          <w:tcPr>
            <w:tcW w:w="510" w:type="pct"/>
          </w:tcPr>
          <w:p w14:paraId="533B12B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3</w:t>
            </w:r>
          </w:p>
        </w:tc>
      </w:tr>
      <w:tr w:rsidR="00AD040F" w:rsidRPr="00BB11C0" w14:paraId="0379E32D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7D69EE9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475" w:type="pct"/>
            <w:vMerge w:val="restart"/>
            <w:shd w:val="clear" w:color="auto" w:fill="auto"/>
            <w:vAlign w:val="center"/>
            <w:hideMark/>
          </w:tcPr>
          <w:p w14:paraId="63F28F2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B6A16C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5FF944D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558" w:type="pct"/>
          </w:tcPr>
          <w:p w14:paraId="78D380F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0%</w:t>
            </w:r>
          </w:p>
        </w:tc>
        <w:tc>
          <w:tcPr>
            <w:tcW w:w="997" w:type="pct"/>
          </w:tcPr>
          <w:p w14:paraId="650763C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2 (0.1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4)</w:t>
            </w:r>
          </w:p>
        </w:tc>
        <w:tc>
          <w:tcPr>
            <w:tcW w:w="510" w:type="pct"/>
          </w:tcPr>
          <w:p w14:paraId="678C112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</w:tr>
      <w:tr w:rsidR="00AD040F" w:rsidRPr="00BB11C0" w14:paraId="2966C07A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760CF40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69FBE4E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F8A2D2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72F29E2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1%</w:t>
            </w:r>
          </w:p>
        </w:tc>
        <w:tc>
          <w:tcPr>
            <w:tcW w:w="558" w:type="pct"/>
          </w:tcPr>
          <w:p w14:paraId="60A9797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39%</w:t>
            </w:r>
          </w:p>
        </w:tc>
        <w:tc>
          <w:tcPr>
            <w:tcW w:w="997" w:type="pct"/>
          </w:tcPr>
          <w:p w14:paraId="60A5682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5 (0.3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57)</w:t>
            </w:r>
          </w:p>
        </w:tc>
        <w:tc>
          <w:tcPr>
            <w:tcW w:w="510" w:type="pct"/>
          </w:tcPr>
          <w:p w14:paraId="44987FA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8</w:t>
            </w:r>
          </w:p>
        </w:tc>
      </w:tr>
      <w:tr w:rsidR="00AD040F" w:rsidRPr="00BB11C0" w14:paraId="038A874F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65F2DDB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3131783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1DCFC8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25D0327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3%</w:t>
            </w:r>
          </w:p>
        </w:tc>
        <w:tc>
          <w:tcPr>
            <w:tcW w:w="558" w:type="pct"/>
          </w:tcPr>
          <w:p w14:paraId="3F2BCE6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997" w:type="pct"/>
          </w:tcPr>
          <w:p w14:paraId="0E9A057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6 (0.2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41)</w:t>
            </w:r>
          </w:p>
        </w:tc>
        <w:tc>
          <w:tcPr>
            <w:tcW w:w="510" w:type="pct"/>
          </w:tcPr>
          <w:p w14:paraId="45D1252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8</w:t>
            </w:r>
          </w:p>
        </w:tc>
      </w:tr>
      <w:tr w:rsidR="00AD040F" w:rsidRPr="00BB11C0" w14:paraId="7E1C6BB2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7475A22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5FD9FAA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871755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43B0606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7%</w:t>
            </w:r>
          </w:p>
        </w:tc>
        <w:tc>
          <w:tcPr>
            <w:tcW w:w="558" w:type="pct"/>
          </w:tcPr>
          <w:p w14:paraId="6070282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4%</w:t>
            </w:r>
          </w:p>
        </w:tc>
        <w:tc>
          <w:tcPr>
            <w:tcW w:w="997" w:type="pct"/>
          </w:tcPr>
          <w:p w14:paraId="49C1A2A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.36 (0.6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8.57)</w:t>
            </w:r>
          </w:p>
        </w:tc>
        <w:tc>
          <w:tcPr>
            <w:tcW w:w="510" w:type="pct"/>
          </w:tcPr>
          <w:p w14:paraId="248ADBB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5</w:t>
            </w:r>
          </w:p>
        </w:tc>
      </w:tr>
      <w:tr w:rsidR="00AD040F" w:rsidRPr="00BB11C0" w14:paraId="4C705143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235C98E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475" w:type="pct"/>
            <w:vMerge/>
            <w:vAlign w:val="center"/>
            <w:hideMark/>
          </w:tcPr>
          <w:p w14:paraId="3262BEE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1421D0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3060541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558" w:type="pct"/>
          </w:tcPr>
          <w:p w14:paraId="7A87835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9%</w:t>
            </w:r>
          </w:p>
        </w:tc>
        <w:tc>
          <w:tcPr>
            <w:tcW w:w="997" w:type="pct"/>
          </w:tcPr>
          <w:p w14:paraId="3BC6CA9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0 (0.1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03)</w:t>
            </w:r>
          </w:p>
        </w:tc>
        <w:tc>
          <w:tcPr>
            <w:tcW w:w="510" w:type="pct"/>
          </w:tcPr>
          <w:p w14:paraId="5457EEC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</w:tr>
      <w:tr w:rsidR="00AD040F" w:rsidRPr="00BB11C0" w14:paraId="63B5F4AE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0BEA52A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3772A0C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38F85C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740D058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558" w:type="pct"/>
          </w:tcPr>
          <w:p w14:paraId="329AEAA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.88%</w:t>
            </w:r>
          </w:p>
        </w:tc>
        <w:tc>
          <w:tcPr>
            <w:tcW w:w="997" w:type="pct"/>
          </w:tcPr>
          <w:p w14:paraId="7C281EC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9 (0.1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8)</w:t>
            </w:r>
          </w:p>
        </w:tc>
        <w:tc>
          <w:tcPr>
            <w:tcW w:w="510" w:type="pct"/>
          </w:tcPr>
          <w:p w14:paraId="2A3238B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3C6E1F95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5678A64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6D8EECC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1F1F182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06EDE23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7%</w:t>
            </w:r>
          </w:p>
        </w:tc>
        <w:tc>
          <w:tcPr>
            <w:tcW w:w="558" w:type="pct"/>
          </w:tcPr>
          <w:p w14:paraId="6F0D0AB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5%</w:t>
            </w:r>
          </w:p>
        </w:tc>
        <w:tc>
          <w:tcPr>
            <w:tcW w:w="997" w:type="pct"/>
          </w:tcPr>
          <w:p w14:paraId="6261C09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5 (0.30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89)</w:t>
            </w:r>
          </w:p>
        </w:tc>
        <w:tc>
          <w:tcPr>
            <w:tcW w:w="510" w:type="pct"/>
          </w:tcPr>
          <w:p w14:paraId="5B252E4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4</w:t>
            </w:r>
          </w:p>
        </w:tc>
      </w:tr>
      <w:tr w:rsidR="00AD040F" w:rsidRPr="00BB11C0" w14:paraId="52519EAB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67BE684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0EB33AC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0CE25C4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62FAD8E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1%</w:t>
            </w:r>
          </w:p>
        </w:tc>
        <w:tc>
          <w:tcPr>
            <w:tcW w:w="558" w:type="pct"/>
          </w:tcPr>
          <w:p w14:paraId="4C60BA5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6%</w:t>
            </w:r>
          </w:p>
        </w:tc>
        <w:tc>
          <w:tcPr>
            <w:tcW w:w="997" w:type="pct"/>
          </w:tcPr>
          <w:p w14:paraId="35DA597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5 (0.2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4.30)</w:t>
            </w:r>
          </w:p>
        </w:tc>
        <w:tc>
          <w:tcPr>
            <w:tcW w:w="510" w:type="pct"/>
          </w:tcPr>
          <w:p w14:paraId="14A67E8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0</w:t>
            </w:r>
          </w:p>
        </w:tc>
      </w:tr>
      <w:tr w:rsidR="00AD040F" w:rsidRPr="00BB11C0" w14:paraId="16B4BDD7" w14:textId="77777777" w:rsidTr="00CB22E5">
        <w:trPr>
          <w:trHeight w:val="20"/>
        </w:trPr>
        <w:tc>
          <w:tcPr>
            <w:tcW w:w="1196" w:type="pct"/>
            <w:vMerge w:val="restart"/>
            <w:shd w:val="clear" w:color="auto" w:fill="auto"/>
            <w:vAlign w:val="center"/>
            <w:hideMark/>
          </w:tcPr>
          <w:p w14:paraId="2040EFD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475" w:type="pct"/>
            <w:vMerge/>
            <w:vAlign w:val="center"/>
            <w:hideMark/>
          </w:tcPr>
          <w:p w14:paraId="763E169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46F6B3D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462" w:type="pct"/>
          </w:tcPr>
          <w:p w14:paraId="015E367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0%</w:t>
            </w:r>
          </w:p>
        </w:tc>
        <w:tc>
          <w:tcPr>
            <w:tcW w:w="558" w:type="pct"/>
          </w:tcPr>
          <w:p w14:paraId="165C5AA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8%</w:t>
            </w:r>
          </w:p>
        </w:tc>
        <w:tc>
          <w:tcPr>
            <w:tcW w:w="997" w:type="pct"/>
          </w:tcPr>
          <w:p w14:paraId="700DC5C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7 (0.3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7)</w:t>
            </w:r>
          </w:p>
        </w:tc>
        <w:tc>
          <w:tcPr>
            <w:tcW w:w="510" w:type="pct"/>
          </w:tcPr>
          <w:p w14:paraId="5B6A43B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</w:t>
            </w:r>
          </w:p>
        </w:tc>
      </w:tr>
      <w:tr w:rsidR="00AD040F" w:rsidRPr="00BB11C0" w14:paraId="17EC8F33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2EE3AC5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6F5720C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7C92563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462" w:type="pct"/>
          </w:tcPr>
          <w:p w14:paraId="1501DAF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2%</w:t>
            </w:r>
          </w:p>
        </w:tc>
        <w:tc>
          <w:tcPr>
            <w:tcW w:w="558" w:type="pct"/>
          </w:tcPr>
          <w:p w14:paraId="0338FF2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.08%</w:t>
            </w:r>
          </w:p>
        </w:tc>
        <w:tc>
          <w:tcPr>
            <w:tcW w:w="997" w:type="pct"/>
          </w:tcPr>
          <w:p w14:paraId="3CA07BF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6 (0.1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77)</w:t>
            </w:r>
          </w:p>
        </w:tc>
        <w:tc>
          <w:tcPr>
            <w:tcW w:w="510" w:type="pct"/>
          </w:tcPr>
          <w:p w14:paraId="73BF960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D040F" w:rsidRPr="00BB11C0" w14:paraId="2C1514B9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693E519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16CD2BA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5810940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462" w:type="pct"/>
          </w:tcPr>
          <w:p w14:paraId="0F0C0C7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7%</w:t>
            </w:r>
          </w:p>
        </w:tc>
        <w:tc>
          <w:tcPr>
            <w:tcW w:w="558" w:type="pct"/>
          </w:tcPr>
          <w:p w14:paraId="5C46F9F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3%</w:t>
            </w:r>
          </w:p>
        </w:tc>
        <w:tc>
          <w:tcPr>
            <w:tcW w:w="997" w:type="pct"/>
          </w:tcPr>
          <w:p w14:paraId="29F120B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39 (0.6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86)</w:t>
            </w:r>
          </w:p>
        </w:tc>
        <w:tc>
          <w:tcPr>
            <w:tcW w:w="510" w:type="pct"/>
          </w:tcPr>
          <w:p w14:paraId="228038F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1</w:t>
            </w:r>
          </w:p>
        </w:tc>
      </w:tr>
      <w:tr w:rsidR="00AD040F" w:rsidRPr="00BB11C0" w14:paraId="540F369D" w14:textId="77777777" w:rsidTr="00CB22E5">
        <w:trPr>
          <w:trHeight w:val="20"/>
        </w:trPr>
        <w:tc>
          <w:tcPr>
            <w:tcW w:w="1196" w:type="pct"/>
            <w:vMerge/>
            <w:vAlign w:val="center"/>
            <w:hideMark/>
          </w:tcPr>
          <w:p w14:paraId="3FC8C643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75" w:type="pct"/>
            <w:vMerge/>
            <w:vAlign w:val="center"/>
            <w:hideMark/>
          </w:tcPr>
          <w:p w14:paraId="146AD601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2" w:type="pct"/>
            <w:shd w:val="clear" w:color="auto" w:fill="auto"/>
            <w:vAlign w:val="center"/>
            <w:hideMark/>
          </w:tcPr>
          <w:p w14:paraId="61A099C9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462" w:type="pct"/>
          </w:tcPr>
          <w:p w14:paraId="6938A16A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3%</w:t>
            </w:r>
          </w:p>
        </w:tc>
        <w:tc>
          <w:tcPr>
            <w:tcW w:w="558" w:type="pct"/>
          </w:tcPr>
          <w:p w14:paraId="3C9540D7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7%</w:t>
            </w:r>
          </w:p>
        </w:tc>
        <w:tc>
          <w:tcPr>
            <w:tcW w:w="997" w:type="pct"/>
          </w:tcPr>
          <w:p w14:paraId="44E55012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8 (0.0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56)</w:t>
            </w:r>
          </w:p>
        </w:tc>
        <w:tc>
          <w:tcPr>
            <w:tcW w:w="510" w:type="pct"/>
          </w:tcPr>
          <w:p w14:paraId="2C3DA5D2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2</w:t>
            </w:r>
          </w:p>
        </w:tc>
      </w:tr>
    </w:tbl>
    <w:p w14:paraId="66AF1041" w14:textId="77777777" w:rsidR="00AD040F" w:rsidRPr="00BB11C0" w:rsidRDefault="00AD040F" w:rsidP="00BB11C0">
      <w:pPr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ACS= acute coronary syndrome; d = day; NSTEMI = non-ST-elevation myocardial infarction; STEMI = ST-elevation myocardial infarction; UA = unstable angina; yr = year</w:t>
      </w:r>
    </w:p>
    <w:p w14:paraId="650F8B0B" w14:textId="77777777" w:rsidR="00AD040F" w:rsidRPr="00BB11C0" w:rsidRDefault="00AD040F" w:rsidP="00AD040F">
      <w:pPr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20560163" w14:textId="5D4E8158" w:rsidR="00AD040F" w:rsidRPr="00BB11C0" w:rsidRDefault="00AD040F" w:rsidP="00AD040F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C5BA1">
        <w:rPr>
          <w:rFonts w:ascii="Times New Roman" w:hAnsi="Times New Roman" w:cs="Times New Roman"/>
          <w:b/>
          <w:sz w:val="24"/>
          <w:szCs w:val="24"/>
        </w:rPr>
        <w:t>C</w:t>
      </w:r>
      <w:r w:rsidR="00CB22E5" w:rsidRPr="00BB11C0">
        <w:rPr>
          <w:rFonts w:ascii="Times New Roman" w:hAnsi="Times New Roman" w:cs="Times New Roman"/>
          <w:b/>
          <w:sz w:val="24"/>
          <w:szCs w:val="24"/>
        </w:rPr>
        <w:t>2</w:t>
      </w:r>
      <w:r w:rsidRPr="00BB11C0">
        <w:rPr>
          <w:rFonts w:ascii="Times New Roman" w:hAnsi="Times New Roman" w:cs="Times New Roman"/>
          <w:b/>
          <w:sz w:val="24"/>
          <w:szCs w:val="24"/>
        </w:rPr>
        <w:t>: Incidence of key outcomes between radial and femoral groups following IPW-matching (</w:t>
      </w:r>
      <w:r w:rsidR="00550B94">
        <w:rPr>
          <w:rFonts w:ascii="Times New Roman" w:hAnsi="Times New Roman" w:cs="Times New Roman"/>
          <w:b/>
          <w:sz w:val="24"/>
          <w:szCs w:val="24"/>
        </w:rPr>
        <w:t>excluding patients</w:t>
      </w:r>
      <w:r w:rsidRPr="00BB11C0">
        <w:rPr>
          <w:rFonts w:ascii="Times New Roman" w:hAnsi="Times New Roman" w:cs="Times New Roman"/>
          <w:b/>
          <w:sz w:val="24"/>
          <w:szCs w:val="24"/>
        </w:rPr>
        <w:t xml:space="preserve"> &gt;80</w:t>
      </w:r>
      <w:r w:rsidR="00550B94">
        <w:rPr>
          <w:rFonts w:ascii="Times New Roman" w:hAnsi="Times New Roman" w:cs="Times New Roman"/>
          <w:b/>
          <w:sz w:val="24"/>
          <w:szCs w:val="24"/>
        </w:rPr>
        <w:t xml:space="preserve"> years</w:t>
      </w:r>
      <w:r w:rsidRPr="00BB11C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29"/>
        <w:gridCol w:w="1881"/>
        <w:gridCol w:w="2026"/>
        <w:gridCol w:w="1880"/>
        <w:gridCol w:w="1880"/>
        <w:gridCol w:w="1880"/>
      </w:tblGrid>
      <w:tr w:rsidR="00AD040F" w:rsidRPr="00BB11C0" w14:paraId="33B71659" w14:textId="77777777" w:rsidTr="00AD040F">
        <w:trPr>
          <w:trHeight w:val="552"/>
          <w:tblHeader/>
        </w:trPr>
        <w:tc>
          <w:tcPr>
            <w:tcW w:w="1065" w:type="pct"/>
            <w:vMerge w:val="restart"/>
            <w:shd w:val="clear" w:color="auto" w:fill="auto"/>
            <w:vAlign w:val="center"/>
          </w:tcPr>
          <w:p w14:paraId="1E7FE505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</w:tcPr>
          <w:p w14:paraId="2B81B12E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674" w:type="pct"/>
            <w:vMerge w:val="restart"/>
            <w:shd w:val="clear" w:color="auto" w:fill="auto"/>
            <w:vAlign w:val="center"/>
          </w:tcPr>
          <w:p w14:paraId="29770CAD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 subtype</w:t>
            </w:r>
          </w:p>
        </w:tc>
        <w:tc>
          <w:tcPr>
            <w:tcW w:w="1400" w:type="pct"/>
            <w:gridSpan w:val="2"/>
          </w:tcPr>
          <w:p w14:paraId="572E0FF4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</w:t>
            </w:r>
          </w:p>
        </w:tc>
        <w:tc>
          <w:tcPr>
            <w:tcW w:w="674" w:type="pct"/>
            <w:vMerge w:val="restart"/>
          </w:tcPr>
          <w:p w14:paraId="1D26EBF1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674" w:type="pct"/>
            <w:vMerge w:val="restart"/>
          </w:tcPr>
          <w:p w14:paraId="79365064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AD040F" w:rsidRPr="00BB11C0" w14:paraId="35F3C135" w14:textId="77777777" w:rsidTr="00AD040F">
        <w:trPr>
          <w:trHeight w:val="450"/>
        </w:trPr>
        <w:tc>
          <w:tcPr>
            <w:tcW w:w="1065" w:type="pct"/>
            <w:vMerge/>
            <w:shd w:val="clear" w:color="auto" w:fill="auto"/>
            <w:vAlign w:val="center"/>
            <w:hideMark/>
          </w:tcPr>
          <w:p w14:paraId="11E11E4A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shd w:val="clear" w:color="auto" w:fill="auto"/>
            <w:vAlign w:val="center"/>
            <w:hideMark/>
          </w:tcPr>
          <w:p w14:paraId="0453BB14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  <w:shd w:val="clear" w:color="auto" w:fill="auto"/>
            <w:vAlign w:val="center"/>
            <w:hideMark/>
          </w:tcPr>
          <w:p w14:paraId="1B3C989A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6" w:type="pct"/>
          </w:tcPr>
          <w:p w14:paraId="7EB71778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dial</w:t>
            </w:r>
          </w:p>
        </w:tc>
        <w:tc>
          <w:tcPr>
            <w:tcW w:w="674" w:type="pct"/>
          </w:tcPr>
          <w:p w14:paraId="510C5A64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oral</w:t>
            </w:r>
          </w:p>
        </w:tc>
        <w:tc>
          <w:tcPr>
            <w:tcW w:w="674" w:type="pct"/>
            <w:vMerge/>
          </w:tcPr>
          <w:p w14:paraId="61F49BA6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</w:tcPr>
          <w:p w14:paraId="000409AC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040F" w:rsidRPr="00BB11C0" w14:paraId="7FDD37B7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347F12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59FB909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2E7549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1FA3F26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674" w:type="pct"/>
          </w:tcPr>
          <w:p w14:paraId="6F96337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674" w:type="pct"/>
          </w:tcPr>
          <w:p w14:paraId="7040B62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1 (0.2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4)</w:t>
            </w:r>
          </w:p>
        </w:tc>
        <w:tc>
          <w:tcPr>
            <w:tcW w:w="674" w:type="pct"/>
          </w:tcPr>
          <w:p w14:paraId="7D995EF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</w:tr>
      <w:tr w:rsidR="00AD040F" w:rsidRPr="00BB11C0" w14:paraId="4187437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64AF6FC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95FE85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F61B45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525039C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0%</w:t>
            </w:r>
          </w:p>
        </w:tc>
        <w:tc>
          <w:tcPr>
            <w:tcW w:w="674" w:type="pct"/>
          </w:tcPr>
          <w:p w14:paraId="6AC6899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53%</w:t>
            </w:r>
          </w:p>
        </w:tc>
        <w:tc>
          <w:tcPr>
            <w:tcW w:w="674" w:type="pct"/>
          </w:tcPr>
          <w:p w14:paraId="5D9A874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8 (0.30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0.75)</w:t>
            </w:r>
          </w:p>
        </w:tc>
        <w:tc>
          <w:tcPr>
            <w:tcW w:w="674" w:type="pct"/>
          </w:tcPr>
          <w:p w14:paraId="0C44AC0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AD040F" w:rsidRPr="00BB11C0" w14:paraId="646C3C2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D34AA7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87C567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50E1F2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09CCC6D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2%</w:t>
            </w:r>
          </w:p>
        </w:tc>
        <w:tc>
          <w:tcPr>
            <w:tcW w:w="674" w:type="pct"/>
          </w:tcPr>
          <w:p w14:paraId="0FF448F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3%</w:t>
            </w:r>
          </w:p>
        </w:tc>
        <w:tc>
          <w:tcPr>
            <w:tcW w:w="674" w:type="pct"/>
          </w:tcPr>
          <w:p w14:paraId="29A0346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9 (0.4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.47)</w:t>
            </w:r>
          </w:p>
        </w:tc>
        <w:tc>
          <w:tcPr>
            <w:tcW w:w="674" w:type="pct"/>
          </w:tcPr>
          <w:p w14:paraId="020712E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3</w:t>
            </w:r>
          </w:p>
        </w:tc>
      </w:tr>
      <w:tr w:rsidR="00AD040F" w:rsidRPr="00BB11C0" w14:paraId="4F7DE5FA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274D362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8247D8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AF025F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39EE507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674" w:type="pct"/>
          </w:tcPr>
          <w:p w14:paraId="06920B9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2%</w:t>
            </w:r>
          </w:p>
        </w:tc>
        <w:tc>
          <w:tcPr>
            <w:tcW w:w="674" w:type="pct"/>
          </w:tcPr>
          <w:p w14:paraId="2BD2C32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2 (0.2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3.90)</w:t>
            </w:r>
          </w:p>
        </w:tc>
        <w:tc>
          <w:tcPr>
            <w:tcW w:w="674" w:type="pct"/>
          </w:tcPr>
          <w:p w14:paraId="4F962E6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5</w:t>
            </w:r>
          </w:p>
        </w:tc>
      </w:tr>
      <w:tr w:rsidR="00AD040F" w:rsidRPr="00BB11C0" w14:paraId="0DF93809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2BEC7E2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2AAFE82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969AEB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2660125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674" w:type="pct"/>
          </w:tcPr>
          <w:p w14:paraId="4EAD9E5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674" w:type="pct"/>
          </w:tcPr>
          <w:p w14:paraId="759FD1D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2 (0.0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1)</w:t>
            </w:r>
          </w:p>
        </w:tc>
        <w:tc>
          <w:tcPr>
            <w:tcW w:w="674" w:type="pct"/>
          </w:tcPr>
          <w:p w14:paraId="0F42BA7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2AAFD698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2CE776F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6CB45A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7F3B2D4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1C448C9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33%</w:t>
            </w:r>
          </w:p>
        </w:tc>
        <w:tc>
          <w:tcPr>
            <w:tcW w:w="674" w:type="pct"/>
          </w:tcPr>
          <w:p w14:paraId="0CD2D66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.98%</w:t>
            </w:r>
          </w:p>
        </w:tc>
        <w:tc>
          <w:tcPr>
            <w:tcW w:w="674" w:type="pct"/>
          </w:tcPr>
          <w:p w14:paraId="0F76DFF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8 (0.2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1)</w:t>
            </w:r>
          </w:p>
        </w:tc>
        <w:tc>
          <w:tcPr>
            <w:tcW w:w="674" w:type="pct"/>
          </w:tcPr>
          <w:p w14:paraId="5E7ADE5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2778B5B4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36C840C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B6A485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776726D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4B493CF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674" w:type="pct"/>
          </w:tcPr>
          <w:p w14:paraId="53B511D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2%</w:t>
            </w:r>
          </w:p>
        </w:tc>
        <w:tc>
          <w:tcPr>
            <w:tcW w:w="674" w:type="pct"/>
          </w:tcPr>
          <w:p w14:paraId="647B63B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0 (0.2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3)</w:t>
            </w:r>
          </w:p>
        </w:tc>
        <w:tc>
          <w:tcPr>
            <w:tcW w:w="674" w:type="pct"/>
          </w:tcPr>
          <w:p w14:paraId="6CAC424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</w:tr>
      <w:tr w:rsidR="00AD040F" w:rsidRPr="00BB11C0" w14:paraId="3EDE3517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5CDF8E8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76BF6F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3ED0E8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4852695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674" w:type="pct"/>
          </w:tcPr>
          <w:p w14:paraId="1CA01FD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674" w:type="pct"/>
          </w:tcPr>
          <w:p w14:paraId="45F1A6B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16 (0.2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5.91)</w:t>
            </w:r>
          </w:p>
        </w:tc>
        <w:tc>
          <w:tcPr>
            <w:tcW w:w="674" w:type="pct"/>
          </w:tcPr>
          <w:p w14:paraId="6296664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9</w:t>
            </w:r>
          </w:p>
        </w:tc>
      </w:tr>
      <w:tr w:rsidR="00AD040F" w:rsidRPr="00BB11C0" w14:paraId="0CCF02B5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DA78CE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4FD5095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AD4ABB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0BCC8C8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5%</w:t>
            </w:r>
          </w:p>
        </w:tc>
        <w:tc>
          <w:tcPr>
            <w:tcW w:w="674" w:type="pct"/>
          </w:tcPr>
          <w:p w14:paraId="413728D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674" w:type="pct"/>
          </w:tcPr>
          <w:p w14:paraId="7C25F91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2 (0.4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1)</w:t>
            </w:r>
          </w:p>
        </w:tc>
        <w:tc>
          <w:tcPr>
            <w:tcW w:w="674" w:type="pct"/>
          </w:tcPr>
          <w:p w14:paraId="57D1203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</w:tr>
      <w:tr w:rsidR="00AD040F" w:rsidRPr="00BB11C0" w14:paraId="6F68D59C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CA789D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26087E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C4B623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4302DC8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0%</w:t>
            </w:r>
          </w:p>
        </w:tc>
        <w:tc>
          <w:tcPr>
            <w:tcW w:w="674" w:type="pct"/>
          </w:tcPr>
          <w:p w14:paraId="5FD1E72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5%</w:t>
            </w:r>
          </w:p>
        </w:tc>
        <w:tc>
          <w:tcPr>
            <w:tcW w:w="674" w:type="pct"/>
          </w:tcPr>
          <w:p w14:paraId="129D960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4 (0.3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11)</w:t>
            </w:r>
          </w:p>
        </w:tc>
        <w:tc>
          <w:tcPr>
            <w:tcW w:w="674" w:type="pct"/>
          </w:tcPr>
          <w:p w14:paraId="4291D36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2</w:t>
            </w:r>
          </w:p>
        </w:tc>
      </w:tr>
      <w:tr w:rsidR="00AD040F" w:rsidRPr="00BB11C0" w14:paraId="7FEF013D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23D7B9C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5FF0E1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4CC596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6E8F98F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9%</w:t>
            </w:r>
          </w:p>
        </w:tc>
        <w:tc>
          <w:tcPr>
            <w:tcW w:w="674" w:type="pct"/>
          </w:tcPr>
          <w:p w14:paraId="15EC2AE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674" w:type="pct"/>
          </w:tcPr>
          <w:p w14:paraId="20378ED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3 (0.5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51)</w:t>
            </w:r>
          </w:p>
        </w:tc>
        <w:tc>
          <w:tcPr>
            <w:tcW w:w="674" w:type="pct"/>
          </w:tcPr>
          <w:p w14:paraId="0E70295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9</w:t>
            </w:r>
          </w:p>
        </w:tc>
      </w:tr>
      <w:tr w:rsidR="00AD040F" w:rsidRPr="00BB11C0" w14:paraId="7D096EDF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F0F6D0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DD7A18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45BAF8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3C69837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3%</w:t>
            </w:r>
          </w:p>
        </w:tc>
        <w:tc>
          <w:tcPr>
            <w:tcW w:w="674" w:type="pct"/>
          </w:tcPr>
          <w:p w14:paraId="36E559A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3%</w:t>
            </w:r>
          </w:p>
        </w:tc>
        <w:tc>
          <w:tcPr>
            <w:tcW w:w="674" w:type="pct"/>
          </w:tcPr>
          <w:p w14:paraId="17AC307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2 (0.1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10)</w:t>
            </w:r>
          </w:p>
        </w:tc>
        <w:tc>
          <w:tcPr>
            <w:tcW w:w="674" w:type="pct"/>
          </w:tcPr>
          <w:p w14:paraId="43CBD07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7</w:t>
            </w:r>
          </w:p>
        </w:tc>
      </w:tr>
      <w:tr w:rsidR="00AD040F" w:rsidRPr="00BB11C0" w14:paraId="793F94AA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DEF54B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1191424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CA7686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0D5CA7B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674" w:type="pct"/>
          </w:tcPr>
          <w:p w14:paraId="3699B8D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0%</w:t>
            </w:r>
          </w:p>
        </w:tc>
        <w:tc>
          <w:tcPr>
            <w:tcW w:w="674" w:type="pct"/>
          </w:tcPr>
          <w:p w14:paraId="425603C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2 (0.1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05)</w:t>
            </w:r>
          </w:p>
        </w:tc>
        <w:tc>
          <w:tcPr>
            <w:tcW w:w="674" w:type="pct"/>
          </w:tcPr>
          <w:p w14:paraId="78DAB43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2</w:t>
            </w:r>
          </w:p>
        </w:tc>
      </w:tr>
      <w:tr w:rsidR="00AD040F" w:rsidRPr="00BB11C0" w14:paraId="0BCAAF59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737281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A097DE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92EE8D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37A6901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5%</w:t>
            </w:r>
          </w:p>
        </w:tc>
        <w:tc>
          <w:tcPr>
            <w:tcW w:w="674" w:type="pct"/>
          </w:tcPr>
          <w:p w14:paraId="0BF286F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38%</w:t>
            </w:r>
          </w:p>
        </w:tc>
        <w:tc>
          <w:tcPr>
            <w:tcW w:w="674" w:type="pct"/>
          </w:tcPr>
          <w:p w14:paraId="7231806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3 (0.2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38)</w:t>
            </w:r>
          </w:p>
        </w:tc>
        <w:tc>
          <w:tcPr>
            <w:tcW w:w="674" w:type="pct"/>
          </w:tcPr>
          <w:p w14:paraId="70190B1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8</w:t>
            </w:r>
          </w:p>
        </w:tc>
      </w:tr>
      <w:tr w:rsidR="00AD040F" w:rsidRPr="00BB11C0" w14:paraId="7BCA561E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9B59BE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72B046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85587D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644A00F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2%</w:t>
            </w:r>
          </w:p>
        </w:tc>
        <w:tc>
          <w:tcPr>
            <w:tcW w:w="674" w:type="pct"/>
          </w:tcPr>
          <w:p w14:paraId="0613580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84%</w:t>
            </w:r>
          </w:p>
        </w:tc>
        <w:tc>
          <w:tcPr>
            <w:tcW w:w="674" w:type="pct"/>
          </w:tcPr>
          <w:p w14:paraId="2F25A22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4 (0.0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0)</w:t>
            </w:r>
          </w:p>
        </w:tc>
        <w:tc>
          <w:tcPr>
            <w:tcW w:w="674" w:type="pct"/>
          </w:tcPr>
          <w:p w14:paraId="51CB355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</w:tr>
      <w:tr w:rsidR="00AD040F" w:rsidRPr="00BB11C0" w14:paraId="6439C43C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C56C55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7DD91F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A35982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151A1D4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65%</w:t>
            </w:r>
          </w:p>
        </w:tc>
        <w:tc>
          <w:tcPr>
            <w:tcW w:w="674" w:type="pct"/>
          </w:tcPr>
          <w:p w14:paraId="25E301B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74" w:type="pct"/>
          </w:tcPr>
          <w:p w14:paraId="10C5B52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74" w:type="pct"/>
          </w:tcPr>
          <w:p w14:paraId="0BC373AF" w14:textId="11B4F32F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AD040F" w:rsidRPr="00BB11C0" w14:paraId="6399553A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172A0C7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432CDC7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B1293A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02B7400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1%</w:t>
            </w:r>
          </w:p>
        </w:tc>
        <w:tc>
          <w:tcPr>
            <w:tcW w:w="674" w:type="pct"/>
          </w:tcPr>
          <w:p w14:paraId="4B1FA4D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674" w:type="pct"/>
          </w:tcPr>
          <w:p w14:paraId="18034EE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1 (0.1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37)</w:t>
            </w:r>
          </w:p>
        </w:tc>
        <w:tc>
          <w:tcPr>
            <w:tcW w:w="674" w:type="pct"/>
          </w:tcPr>
          <w:p w14:paraId="51F5F3D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50</w:t>
            </w:r>
          </w:p>
        </w:tc>
      </w:tr>
      <w:tr w:rsidR="00AD040F" w:rsidRPr="00BB11C0" w14:paraId="4A7C1D47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C677A2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78C5C2B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5CCE30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302EE5C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1%</w:t>
            </w:r>
          </w:p>
        </w:tc>
        <w:tc>
          <w:tcPr>
            <w:tcW w:w="674" w:type="pct"/>
          </w:tcPr>
          <w:p w14:paraId="1230DEE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.34%</w:t>
            </w:r>
          </w:p>
        </w:tc>
        <w:tc>
          <w:tcPr>
            <w:tcW w:w="674" w:type="pct"/>
          </w:tcPr>
          <w:p w14:paraId="77E409D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6 (0.1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48)</w:t>
            </w:r>
          </w:p>
        </w:tc>
        <w:tc>
          <w:tcPr>
            <w:tcW w:w="674" w:type="pct"/>
          </w:tcPr>
          <w:p w14:paraId="0259CF8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492A9931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67C0A7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FA9F6E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672ECC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21F2E38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674" w:type="pct"/>
          </w:tcPr>
          <w:p w14:paraId="7E0FFD0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2%</w:t>
            </w:r>
          </w:p>
        </w:tc>
        <w:tc>
          <w:tcPr>
            <w:tcW w:w="674" w:type="pct"/>
          </w:tcPr>
          <w:p w14:paraId="466AAB7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5 (0.2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35)</w:t>
            </w:r>
          </w:p>
        </w:tc>
        <w:tc>
          <w:tcPr>
            <w:tcW w:w="674" w:type="pct"/>
          </w:tcPr>
          <w:p w14:paraId="0541D23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9</w:t>
            </w:r>
          </w:p>
        </w:tc>
      </w:tr>
      <w:tr w:rsidR="00AD040F" w:rsidRPr="00BB11C0" w14:paraId="6B4B1C85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243C76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7D4511F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DCEBA8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5ED775D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4%</w:t>
            </w:r>
          </w:p>
        </w:tc>
        <w:tc>
          <w:tcPr>
            <w:tcW w:w="674" w:type="pct"/>
          </w:tcPr>
          <w:p w14:paraId="0AD0589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74" w:type="pct"/>
          </w:tcPr>
          <w:p w14:paraId="75E2E45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74" w:type="pct"/>
          </w:tcPr>
          <w:p w14:paraId="1C5E5E0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AD040F" w:rsidRPr="00BB11C0" w14:paraId="3788AED2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3B92079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6C38F2D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FC9A9B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568038D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9%</w:t>
            </w:r>
          </w:p>
        </w:tc>
        <w:tc>
          <w:tcPr>
            <w:tcW w:w="674" w:type="pct"/>
          </w:tcPr>
          <w:p w14:paraId="1011001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9%</w:t>
            </w:r>
          </w:p>
        </w:tc>
        <w:tc>
          <w:tcPr>
            <w:tcW w:w="674" w:type="pct"/>
          </w:tcPr>
          <w:p w14:paraId="773C915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11 (0.5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33)</w:t>
            </w:r>
          </w:p>
        </w:tc>
        <w:tc>
          <w:tcPr>
            <w:tcW w:w="674" w:type="pct"/>
          </w:tcPr>
          <w:p w14:paraId="699FEE5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6</w:t>
            </w:r>
          </w:p>
        </w:tc>
      </w:tr>
      <w:tr w:rsidR="00AD040F" w:rsidRPr="00BB11C0" w14:paraId="7B209E1E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1A76EE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F55773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CCC66A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788A17E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2%</w:t>
            </w:r>
          </w:p>
        </w:tc>
        <w:tc>
          <w:tcPr>
            <w:tcW w:w="674" w:type="pct"/>
          </w:tcPr>
          <w:p w14:paraId="64C4355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99%</w:t>
            </w:r>
          </w:p>
        </w:tc>
        <w:tc>
          <w:tcPr>
            <w:tcW w:w="674" w:type="pct"/>
          </w:tcPr>
          <w:p w14:paraId="5640040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7 (0.1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0)</w:t>
            </w:r>
          </w:p>
        </w:tc>
        <w:tc>
          <w:tcPr>
            <w:tcW w:w="674" w:type="pct"/>
          </w:tcPr>
          <w:p w14:paraId="70E7792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</w:tr>
      <w:tr w:rsidR="00AD040F" w:rsidRPr="00BB11C0" w14:paraId="027B5B01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2D5EDEF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B9C32C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255952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4846BE5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7%</w:t>
            </w:r>
          </w:p>
        </w:tc>
        <w:tc>
          <w:tcPr>
            <w:tcW w:w="674" w:type="pct"/>
          </w:tcPr>
          <w:p w14:paraId="5D0222D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8%</w:t>
            </w:r>
          </w:p>
        </w:tc>
        <w:tc>
          <w:tcPr>
            <w:tcW w:w="674" w:type="pct"/>
          </w:tcPr>
          <w:p w14:paraId="36008F1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50 (0.6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3.68)</w:t>
            </w:r>
          </w:p>
        </w:tc>
        <w:tc>
          <w:tcPr>
            <w:tcW w:w="674" w:type="pct"/>
          </w:tcPr>
          <w:p w14:paraId="4E7F3E0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6</w:t>
            </w:r>
          </w:p>
        </w:tc>
      </w:tr>
      <w:tr w:rsidR="00AD040F" w:rsidRPr="00BB11C0" w14:paraId="6BA0993D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515EDB47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F0F0930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EE0517A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3EA28365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7%</w:t>
            </w:r>
          </w:p>
        </w:tc>
        <w:tc>
          <w:tcPr>
            <w:tcW w:w="674" w:type="pct"/>
          </w:tcPr>
          <w:p w14:paraId="7B979DDE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4%</w:t>
            </w:r>
          </w:p>
        </w:tc>
        <w:tc>
          <w:tcPr>
            <w:tcW w:w="674" w:type="pct"/>
          </w:tcPr>
          <w:p w14:paraId="0290483C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5 (0.0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3.43)</w:t>
            </w:r>
          </w:p>
        </w:tc>
        <w:tc>
          <w:tcPr>
            <w:tcW w:w="674" w:type="pct"/>
          </w:tcPr>
          <w:p w14:paraId="742FDF90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7</w:t>
            </w:r>
          </w:p>
        </w:tc>
      </w:tr>
    </w:tbl>
    <w:p w14:paraId="7110CC09" w14:textId="5C0B86E8" w:rsidR="00AD040F" w:rsidRPr="00BB11C0" w:rsidRDefault="00AD040F" w:rsidP="00BB11C0">
      <w:pPr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t>ACS= acute coronary syndrome; d = day; NSTEMI = non-ST-elevation myocardial infarction; STEMI = ST-elevation myocardial infarction; UA = unstable angina; yr = year</w:t>
      </w: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2C705F4B" w14:textId="49FF4C0A" w:rsidR="00AD040F" w:rsidRPr="00BB11C0" w:rsidRDefault="00AD040F" w:rsidP="00AD040F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C5BA1">
        <w:rPr>
          <w:rFonts w:ascii="Times New Roman" w:hAnsi="Times New Roman" w:cs="Times New Roman"/>
          <w:b/>
          <w:sz w:val="24"/>
          <w:szCs w:val="24"/>
        </w:rPr>
        <w:t>C</w:t>
      </w:r>
      <w:r w:rsidRPr="00BB11C0">
        <w:rPr>
          <w:rFonts w:ascii="Times New Roman" w:hAnsi="Times New Roman" w:cs="Times New Roman"/>
          <w:b/>
          <w:sz w:val="24"/>
          <w:szCs w:val="24"/>
        </w:rPr>
        <w:t>3: Incidence of key outcomes between radial and femoral groups following IPW-matching (</w:t>
      </w:r>
      <w:r w:rsidR="00A000FF">
        <w:rPr>
          <w:rFonts w:ascii="Times New Roman" w:hAnsi="Times New Roman" w:cs="Times New Roman"/>
          <w:b/>
          <w:sz w:val="24"/>
          <w:szCs w:val="24"/>
        </w:rPr>
        <w:t xml:space="preserve">excluding patients with </w:t>
      </w:r>
      <w:r w:rsidR="00A000FF" w:rsidRPr="00BB11C0">
        <w:rPr>
          <w:rFonts w:ascii="Times New Roman" w:hAnsi="Times New Roman" w:cs="Times New Roman"/>
          <w:b/>
          <w:sz w:val="24"/>
          <w:szCs w:val="24"/>
        </w:rPr>
        <w:t xml:space="preserve">Type B2/C </w:t>
      </w:r>
      <w:r w:rsidRPr="00BB11C0">
        <w:rPr>
          <w:rFonts w:ascii="Times New Roman" w:hAnsi="Times New Roman" w:cs="Times New Roman"/>
          <w:b/>
          <w:sz w:val="24"/>
          <w:szCs w:val="24"/>
        </w:rPr>
        <w:t>complex lesion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28"/>
        <w:gridCol w:w="1880"/>
        <w:gridCol w:w="1651"/>
        <w:gridCol w:w="1844"/>
        <w:gridCol w:w="2293"/>
        <w:gridCol w:w="1880"/>
      </w:tblGrid>
      <w:tr w:rsidR="00AD040F" w:rsidRPr="00BB11C0" w14:paraId="0F20A4FD" w14:textId="77777777" w:rsidTr="00AD040F">
        <w:trPr>
          <w:trHeight w:val="552"/>
          <w:tblHeader/>
        </w:trPr>
        <w:tc>
          <w:tcPr>
            <w:tcW w:w="1065" w:type="pct"/>
            <w:vMerge w:val="restart"/>
            <w:shd w:val="clear" w:color="auto" w:fill="auto"/>
            <w:vAlign w:val="center"/>
          </w:tcPr>
          <w:p w14:paraId="6E049AFB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</w:tcPr>
          <w:p w14:paraId="41BA8E1D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674" w:type="pct"/>
            <w:vMerge w:val="restart"/>
            <w:shd w:val="clear" w:color="auto" w:fill="auto"/>
            <w:vAlign w:val="center"/>
          </w:tcPr>
          <w:p w14:paraId="2CEABCFD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 subtype</w:t>
            </w:r>
          </w:p>
        </w:tc>
        <w:tc>
          <w:tcPr>
            <w:tcW w:w="1253" w:type="pct"/>
            <w:gridSpan w:val="2"/>
          </w:tcPr>
          <w:p w14:paraId="4460F034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</w:t>
            </w:r>
          </w:p>
        </w:tc>
        <w:tc>
          <w:tcPr>
            <w:tcW w:w="822" w:type="pct"/>
            <w:vMerge w:val="restart"/>
          </w:tcPr>
          <w:p w14:paraId="55EBE0DE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674" w:type="pct"/>
            <w:vMerge w:val="restart"/>
          </w:tcPr>
          <w:p w14:paraId="551E86A7" w14:textId="77777777" w:rsidR="00AD040F" w:rsidRPr="00BB11C0" w:rsidRDefault="00AD040F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AD040F" w:rsidRPr="00BB11C0" w14:paraId="083D6242" w14:textId="77777777" w:rsidTr="00AD040F">
        <w:trPr>
          <w:trHeight w:val="292"/>
        </w:trPr>
        <w:tc>
          <w:tcPr>
            <w:tcW w:w="1065" w:type="pct"/>
            <w:vMerge/>
            <w:shd w:val="clear" w:color="auto" w:fill="auto"/>
            <w:vAlign w:val="center"/>
            <w:hideMark/>
          </w:tcPr>
          <w:p w14:paraId="72663C19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shd w:val="clear" w:color="auto" w:fill="auto"/>
            <w:vAlign w:val="center"/>
            <w:hideMark/>
          </w:tcPr>
          <w:p w14:paraId="571C8224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  <w:shd w:val="clear" w:color="auto" w:fill="auto"/>
            <w:vAlign w:val="center"/>
            <w:hideMark/>
          </w:tcPr>
          <w:p w14:paraId="7BB9910A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92" w:type="pct"/>
          </w:tcPr>
          <w:p w14:paraId="18FE3767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dial</w:t>
            </w:r>
          </w:p>
        </w:tc>
        <w:tc>
          <w:tcPr>
            <w:tcW w:w="660" w:type="pct"/>
          </w:tcPr>
          <w:p w14:paraId="6BA02D2D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oral</w:t>
            </w:r>
          </w:p>
        </w:tc>
        <w:tc>
          <w:tcPr>
            <w:tcW w:w="822" w:type="pct"/>
            <w:vMerge/>
          </w:tcPr>
          <w:p w14:paraId="7AF2117A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</w:tcPr>
          <w:p w14:paraId="33957885" w14:textId="77777777" w:rsidR="00AD040F" w:rsidRPr="00BB11C0" w:rsidRDefault="00AD040F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040F" w:rsidRPr="00BB11C0" w14:paraId="59292FDD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35EF2C9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338E293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FD0220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1EB775B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3%</w:t>
            </w:r>
          </w:p>
        </w:tc>
        <w:tc>
          <w:tcPr>
            <w:tcW w:w="660" w:type="pct"/>
          </w:tcPr>
          <w:p w14:paraId="7F2AAB7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822" w:type="pct"/>
          </w:tcPr>
          <w:p w14:paraId="2301D05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0 (0.1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674" w:type="pct"/>
          </w:tcPr>
          <w:p w14:paraId="17A2BC9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</w:t>
            </w:r>
          </w:p>
        </w:tc>
      </w:tr>
      <w:tr w:rsidR="00AD040F" w:rsidRPr="00BB11C0" w14:paraId="3EA45D3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C1E10A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87252B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4DC84E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7AE3A23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5%</w:t>
            </w:r>
          </w:p>
        </w:tc>
        <w:tc>
          <w:tcPr>
            <w:tcW w:w="660" w:type="pct"/>
          </w:tcPr>
          <w:p w14:paraId="09D3852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.98%</w:t>
            </w:r>
          </w:p>
        </w:tc>
        <w:tc>
          <w:tcPr>
            <w:tcW w:w="822" w:type="pct"/>
          </w:tcPr>
          <w:p w14:paraId="12A718C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6 (0.1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6)</w:t>
            </w:r>
          </w:p>
        </w:tc>
        <w:tc>
          <w:tcPr>
            <w:tcW w:w="674" w:type="pct"/>
          </w:tcPr>
          <w:p w14:paraId="2F6E89A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47078FE4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429980C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15EEB5D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1C3385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3954909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4%</w:t>
            </w:r>
          </w:p>
        </w:tc>
        <w:tc>
          <w:tcPr>
            <w:tcW w:w="660" w:type="pct"/>
          </w:tcPr>
          <w:p w14:paraId="7C3C7CF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3%</w:t>
            </w:r>
          </w:p>
        </w:tc>
        <w:tc>
          <w:tcPr>
            <w:tcW w:w="822" w:type="pct"/>
          </w:tcPr>
          <w:p w14:paraId="379263A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4 (0.3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78)</w:t>
            </w:r>
          </w:p>
        </w:tc>
        <w:tc>
          <w:tcPr>
            <w:tcW w:w="674" w:type="pct"/>
          </w:tcPr>
          <w:p w14:paraId="06069ED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3</w:t>
            </w:r>
          </w:p>
        </w:tc>
      </w:tr>
      <w:tr w:rsidR="00AD040F" w:rsidRPr="00BB11C0" w14:paraId="79636DDC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828011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1BF5C8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54C5F5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7DF3237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9%</w:t>
            </w:r>
          </w:p>
        </w:tc>
        <w:tc>
          <w:tcPr>
            <w:tcW w:w="660" w:type="pct"/>
          </w:tcPr>
          <w:p w14:paraId="73A565C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5%</w:t>
            </w:r>
          </w:p>
        </w:tc>
        <w:tc>
          <w:tcPr>
            <w:tcW w:w="822" w:type="pct"/>
          </w:tcPr>
          <w:p w14:paraId="2B3F38D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7 (0.0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2.35)</w:t>
            </w:r>
          </w:p>
        </w:tc>
        <w:tc>
          <w:tcPr>
            <w:tcW w:w="674" w:type="pct"/>
          </w:tcPr>
          <w:p w14:paraId="3373B7E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6</w:t>
            </w:r>
          </w:p>
        </w:tc>
      </w:tr>
      <w:tr w:rsidR="00AD040F" w:rsidRPr="00BB11C0" w14:paraId="33836338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767A99A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5865FBA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B73267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6B98121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6%</w:t>
            </w:r>
          </w:p>
        </w:tc>
        <w:tc>
          <w:tcPr>
            <w:tcW w:w="660" w:type="pct"/>
          </w:tcPr>
          <w:p w14:paraId="43FB4BF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4%</w:t>
            </w:r>
          </w:p>
        </w:tc>
        <w:tc>
          <w:tcPr>
            <w:tcW w:w="822" w:type="pct"/>
          </w:tcPr>
          <w:p w14:paraId="1A9EC29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18 (0.0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5)</w:t>
            </w:r>
          </w:p>
        </w:tc>
        <w:tc>
          <w:tcPr>
            <w:tcW w:w="674" w:type="pct"/>
          </w:tcPr>
          <w:p w14:paraId="579CC02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</w:tr>
      <w:tr w:rsidR="00AD040F" w:rsidRPr="00BB11C0" w14:paraId="05C60E55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52821BC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470A99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126C8D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57F3C8C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7%</w:t>
            </w:r>
          </w:p>
        </w:tc>
        <w:tc>
          <w:tcPr>
            <w:tcW w:w="660" w:type="pct"/>
          </w:tcPr>
          <w:p w14:paraId="3E6A70F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.54%</w:t>
            </w:r>
          </w:p>
        </w:tc>
        <w:tc>
          <w:tcPr>
            <w:tcW w:w="822" w:type="pct"/>
          </w:tcPr>
          <w:p w14:paraId="147D1C3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3 (0.1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62)</w:t>
            </w:r>
          </w:p>
        </w:tc>
        <w:tc>
          <w:tcPr>
            <w:tcW w:w="674" w:type="pct"/>
          </w:tcPr>
          <w:p w14:paraId="1EB0F57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05F29C28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A20918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E7B6F7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06FDB0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2E32A1B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660" w:type="pct"/>
          </w:tcPr>
          <w:p w14:paraId="6773B5B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822" w:type="pct"/>
          </w:tcPr>
          <w:p w14:paraId="5D0EF01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5 (0.1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4)</w:t>
            </w:r>
          </w:p>
        </w:tc>
        <w:tc>
          <w:tcPr>
            <w:tcW w:w="674" w:type="pct"/>
          </w:tcPr>
          <w:p w14:paraId="211D8E8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AD040F" w:rsidRPr="00BB11C0" w14:paraId="4A425991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475D515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2067A4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D8CEEE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12B6AF6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5%</w:t>
            </w:r>
          </w:p>
        </w:tc>
        <w:tc>
          <w:tcPr>
            <w:tcW w:w="660" w:type="pct"/>
          </w:tcPr>
          <w:p w14:paraId="0572AEF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822" w:type="pct"/>
          </w:tcPr>
          <w:p w14:paraId="1BAF49A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74" w:type="pct"/>
          </w:tcPr>
          <w:p w14:paraId="2EA9FC5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AD040F" w:rsidRPr="00BB11C0" w14:paraId="3AF2F0CD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E72DFD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48026F4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074FDB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433560E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3%</w:t>
            </w:r>
          </w:p>
        </w:tc>
        <w:tc>
          <w:tcPr>
            <w:tcW w:w="660" w:type="pct"/>
          </w:tcPr>
          <w:p w14:paraId="71D2F2C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6%</w:t>
            </w:r>
          </w:p>
        </w:tc>
        <w:tc>
          <w:tcPr>
            <w:tcW w:w="822" w:type="pct"/>
          </w:tcPr>
          <w:p w14:paraId="44B7AD7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2 (0.3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674" w:type="pct"/>
          </w:tcPr>
          <w:p w14:paraId="558719B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7</w:t>
            </w:r>
          </w:p>
        </w:tc>
      </w:tr>
      <w:tr w:rsidR="00AD040F" w:rsidRPr="00BB11C0" w14:paraId="06F831A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50CC87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672FE2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48C18B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2D9D37C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1%</w:t>
            </w:r>
          </w:p>
        </w:tc>
        <w:tc>
          <w:tcPr>
            <w:tcW w:w="660" w:type="pct"/>
          </w:tcPr>
          <w:p w14:paraId="03721E4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1%</w:t>
            </w:r>
          </w:p>
        </w:tc>
        <w:tc>
          <w:tcPr>
            <w:tcW w:w="822" w:type="pct"/>
          </w:tcPr>
          <w:p w14:paraId="4C000765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1 (0.2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674" w:type="pct"/>
          </w:tcPr>
          <w:p w14:paraId="38288EB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7</w:t>
            </w:r>
          </w:p>
        </w:tc>
      </w:tr>
      <w:tr w:rsidR="00AD040F" w:rsidRPr="00BB11C0" w14:paraId="4BEC599D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A96142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A9034B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943702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6B3264E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2%</w:t>
            </w:r>
          </w:p>
        </w:tc>
        <w:tc>
          <w:tcPr>
            <w:tcW w:w="660" w:type="pct"/>
          </w:tcPr>
          <w:p w14:paraId="0756D35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8%</w:t>
            </w:r>
          </w:p>
        </w:tc>
        <w:tc>
          <w:tcPr>
            <w:tcW w:w="822" w:type="pct"/>
          </w:tcPr>
          <w:p w14:paraId="28F71C4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17 (0.5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33)</w:t>
            </w:r>
          </w:p>
        </w:tc>
        <w:tc>
          <w:tcPr>
            <w:tcW w:w="674" w:type="pct"/>
          </w:tcPr>
          <w:p w14:paraId="2B03CD6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0</w:t>
            </w:r>
          </w:p>
        </w:tc>
      </w:tr>
      <w:tr w:rsidR="00AD040F" w:rsidRPr="00BB11C0" w14:paraId="5D2EDF8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4536AA6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D3457D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C1A707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5D59D9F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4%</w:t>
            </w:r>
          </w:p>
        </w:tc>
        <w:tc>
          <w:tcPr>
            <w:tcW w:w="660" w:type="pct"/>
          </w:tcPr>
          <w:p w14:paraId="5B0B331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7%</w:t>
            </w:r>
          </w:p>
        </w:tc>
        <w:tc>
          <w:tcPr>
            <w:tcW w:w="822" w:type="pct"/>
          </w:tcPr>
          <w:p w14:paraId="57B4D8B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2 (0.20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37)</w:t>
            </w:r>
          </w:p>
        </w:tc>
        <w:tc>
          <w:tcPr>
            <w:tcW w:w="674" w:type="pct"/>
          </w:tcPr>
          <w:p w14:paraId="4FE9F37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6</w:t>
            </w:r>
          </w:p>
        </w:tc>
      </w:tr>
      <w:tr w:rsidR="00AD040F" w:rsidRPr="00BB11C0" w14:paraId="1493A7BA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A42CF3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2014EE5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E0751C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59D8E32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660" w:type="pct"/>
          </w:tcPr>
          <w:p w14:paraId="70905C2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822" w:type="pct"/>
          </w:tcPr>
          <w:p w14:paraId="6D2B914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85 (0.2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83)</w:t>
            </w:r>
          </w:p>
        </w:tc>
        <w:tc>
          <w:tcPr>
            <w:tcW w:w="674" w:type="pct"/>
          </w:tcPr>
          <w:p w14:paraId="3B71B75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7</w:t>
            </w:r>
          </w:p>
        </w:tc>
      </w:tr>
      <w:tr w:rsidR="00AD040F" w:rsidRPr="00BB11C0" w14:paraId="3557834E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F964E9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452677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8578A3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415DEE8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69%</w:t>
            </w:r>
          </w:p>
        </w:tc>
        <w:tc>
          <w:tcPr>
            <w:tcW w:w="660" w:type="pct"/>
          </w:tcPr>
          <w:p w14:paraId="4B9420E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50%</w:t>
            </w:r>
          </w:p>
        </w:tc>
        <w:tc>
          <w:tcPr>
            <w:tcW w:w="822" w:type="pct"/>
          </w:tcPr>
          <w:p w14:paraId="0CC048A5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72 (0.2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20)</w:t>
            </w:r>
          </w:p>
        </w:tc>
        <w:tc>
          <w:tcPr>
            <w:tcW w:w="674" w:type="pct"/>
          </w:tcPr>
          <w:p w14:paraId="47AF90E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1</w:t>
            </w:r>
          </w:p>
        </w:tc>
      </w:tr>
      <w:tr w:rsidR="00AD040F" w:rsidRPr="00BB11C0" w14:paraId="452D4F4A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9550B7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EA4F28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8F8DDE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6E662EA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1%</w:t>
            </w:r>
          </w:p>
        </w:tc>
        <w:tc>
          <w:tcPr>
            <w:tcW w:w="660" w:type="pct"/>
          </w:tcPr>
          <w:p w14:paraId="6119866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822" w:type="pct"/>
          </w:tcPr>
          <w:p w14:paraId="2B46ECE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0 (0.1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45)</w:t>
            </w:r>
          </w:p>
        </w:tc>
        <w:tc>
          <w:tcPr>
            <w:tcW w:w="674" w:type="pct"/>
          </w:tcPr>
          <w:p w14:paraId="5AFA08B8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3</w:t>
            </w:r>
          </w:p>
        </w:tc>
      </w:tr>
      <w:tr w:rsidR="00AD040F" w:rsidRPr="00BB11C0" w14:paraId="3F1D4FF2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647988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3B4752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CFF0C7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4F8F27D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60" w:type="pct"/>
          </w:tcPr>
          <w:p w14:paraId="41F977A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822" w:type="pct"/>
          </w:tcPr>
          <w:p w14:paraId="1A6FC26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74" w:type="pct"/>
          </w:tcPr>
          <w:p w14:paraId="4C8255A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AD040F" w:rsidRPr="00BB11C0" w14:paraId="506E94DB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290D40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6923C81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CC0249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1248E04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660" w:type="pct"/>
          </w:tcPr>
          <w:p w14:paraId="10D1678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9%</w:t>
            </w:r>
          </w:p>
        </w:tc>
        <w:tc>
          <w:tcPr>
            <w:tcW w:w="822" w:type="pct"/>
          </w:tcPr>
          <w:p w14:paraId="4C7C7390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.34 (0.2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5.90)</w:t>
            </w:r>
          </w:p>
        </w:tc>
        <w:tc>
          <w:tcPr>
            <w:tcW w:w="674" w:type="pct"/>
          </w:tcPr>
          <w:p w14:paraId="5D6A41E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9</w:t>
            </w:r>
          </w:p>
        </w:tc>
      </w:tr>
      <w:tr w:rsidR="00AD040F" w:rsidRPr="00BB11C0" w14:paraId="060D10E9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3D5164E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7698FFD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69B694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73223C4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3%</w:t>
            </w:r>
          </w:p>
        </w:tc>
        <w:tc>
          <w:tcPr>
            <w:tcW w:w="660" w:type="pct"/>
          </w:tcPr>
          <w:p w14:paraId="036F633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4.48%</w:t>
            </w:r>
          </w:p>
        </w:tc>
        <w:tc>
          <w:tcPr>
            <w:tcW w:w="822" w:type="pct"/>
          </w:tcPr>
          <w:p w14:paraId="633CD16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2 (0.1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09)</w:t>
            </w:r>
          </w:p>
        </w:tc>
        <w:tc>
          <w:tcPr>
            <w:tcW w:w="674" w:type="pct"/>
          </w:tcPr>
          <w:p w14:paraId="2F3B03C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4</w:t>
            </w:r>
          </w:p>
        </w:tc>
      </w:tr>
      <w:tr w:rsidR="00AD040F" w:rsidRPr="00BB11C0" w14:paraId="3E33EEF4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3E4E7AC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3C9371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952CDB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38AB8C7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660" w:type="pct"/>
          </w:tcPr>
          <w:p w14:paraId="2838DC5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822" w:type="pct"/>
          </w:tcPr>
          <w:p w14:paraId="286AD6E5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6 (0.5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7.36)</w:t>
            </w:r>
          </w:p>
        </w:tc>
        <w:tc>
          <w:tcPr>
            <w:tcW w:w="674" w:type="pct"/>
          </w:tcPr>
          <w:p w14:paraId="25C2D36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6</w:t>
            </w:r>
          </w:p>
        </w:tc>
      </w:tr>
      <w:tr w:rsidR="00AD040F" w:rsidRPr="00BB11C0" w14:paraId="6EDD0830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6962E1C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117B7E2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9A3A49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25EE097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660" w:type="pct"/>
          </w:tcPr>
          <w:p w14:paraId="37ED5D6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37%</w:t>
            </w:r>
          </w:p>
        </w:tc>
        <w:tc>
          <w:tcPr>
            <w:tcW w:w="822" w:type="pct"/>
          </w:tcPr>
          <w:p w14:paraId="28248C4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74" w:type="pct"/>
          </w:tcPr>
          <w:p w14:paraId="1D26A6E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AD040F" w:rsidRPr="00BB11C0" w14:paraId="3EBAC6ED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308FFC5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1ED08CD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1B7076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592" w:type="pct"/>
          </w:tcPr>
          <w:p w14:paraId="25A35C8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3%</w:t>
            </w:r>
          </w:p>
        </w:tc>
        <w:tc>
          <w:tcPr>
            <w:tcW w:w="660" w:type="pct"/>
          </w:tcPr>
          <w:p w14:paraId="0721485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2%</w:t>
            </w:r>
          </w:p>
        </w:tc>
        <w:tc>
          <w:tcPr>
            <w:tcW w:w="822" w:type="pct"/>
          </w:tcPr>
          <w:p w14:paraId="22DFF16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8 (0.1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0)</w:t>
            </w:r>
          </w:p>
        </w:tc>
        <w:tc>
          <w:tcPr>
            <w:tcW w:w="674" w:type="pct"/>
          </w:tcPr>
          <w:p w14:paraId="043D4CD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5</w:t>
            </w:r>
          </w:p>
        </w:tc>
      </w:tr>
      <w:tr w:rsidR="00AD040F" w:rsidRPr="00BB11C0" w14:paraId="338592F1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E6E499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80AEBD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60789B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592" w:type="pct"/>
          </w:tcPr>
          <w:p w14:paraId="0A3A810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4%</w:t>
            </w:r>
          </w:p>
        </w:tc>
        <w:tc>
          <w:tcPr>
            <w:tcW w:w="660" w:type="pct"/>
          </w:tcPr>
          <w:p w14:paraId="0173C93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.13%</w:t>
            </w:r>
          </w:p>
        </w:tc>
        <w:tc>
          <w:tcPr>
            <w:tcW w:w="822" w:type="pct"/>
          </w:tcPr>
          <w:p w14:paraId="51FA681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5 (0.1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80)</w:t>
            </w:r>
          </w:p>
        </w:tc>
        <w:tc>
          <w:tcPr>
            <w:tcW w:w="674" w:type="pct"/>
          </w:tcPr>
          <w:p w14:paraId="0E782DE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1</w:t>
            </w:r>
          </w:p>
        </w:tc>
      </w:tr>
      <w:tr w:rsidR="00AD040F" w:rsidRPr="00BB11C0" w14:paraId="4B682F39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2662FED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ED76F6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9D9681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592" w:type="pct"/>
          </w:tcPr>
          <w:p w14:paraId="547BBBA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8%</w:t>
            </w:r>
          </w:p>
        </w:tc>
        <w:tc>
          <w:tcPr>
            <w:tcW w:w="660" w:type="pct"/>
          </w:tcPr>
          <w:p w14:paraId="29DB12C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822" w:type="pct"/>
          </w:tcPr>
          <w:p w14:paraId="546CCBC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.63 (0.5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2.69)</w:t>
            </w:r>
          </w:p>
        </w:tc>
        <w:tc>
          <w:tcPr>
            <w:tcW w:w="674" w:type="pct"/>
          </w:tcPr>
          <w:p w14:paraId="6CD1E5C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6</w:t>
            </w:r>
          </w:p>
        </w:tc>
      </w:tr>
      <w:tr w:rsidR="00AD040F" w:rsidRPr="00BB11C0" w14:paraId="1910F5B5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6E87F56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069FA15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CABCA94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592" w:type="pct"/>
          </w:tcPr>
          <w:p w14:paraId="3587462A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4%</w:t>
            </w:r>
          </w:p>
        </w:tc>
        <w:tc>
          <w:tcPr>
            <w:tcW w:w="660" w:type="pct"/>
          </w:tcPr>
          <w:p w14:paraId="219B8E27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7%</w:t>
            </w:r>
          </w:p>
        </w:tc>
        <w:tc>
          <w:tcPr>
            <w:tcW w:w="822" w:type="pct"/>
          </w:tcPr>
          <w:p w14:paraId="67A9404A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0 (0.0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5.74)</w:t>
            </w:r>
          </w:p>
        </w:tc>
        <w:tc>
          <w:tcPr>
            <w:tcW w:w="674" w:type="pct"/>
          </w:tcPr>
          <w:p w14:paraId="631433B8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0</w:t>
            </w:r>
          </w:p>
        </w:tc>
      </w:tr>
    </w:tbl>
    <w:p w14:paraId="782C2B7D" w14:textId="41436034" w:rsidR="00AD040F" w:rsidRPr="00BB11C0" w:rsidRDefault="00AD040F" w:rsidP="00BB11C0">
      <w:pPr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ACS= acute coronary syndrome; d = day; NSTEMI = non-ST-elevation myocardial infarction; STEMI = ST-elevation myocardial infarction; UA = unstable angina; yr = year</w:t>
      </w: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518D6088" w14:textId="5B309C93" w:rsidR="00AD040F" w:rsidRPr="00BB11C0" w:rsidRDefault="00AD040F" w:rsidP="00AD040F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C5BA1">
        <w:rPr>
          <w:rFonts w:ascii="Times New Roman" w:hAnsi="Times New Roman" w:cs="Times New Roman"/>
          <w:b/>
          <w:sz w:val="24"/>
          <w:szCs w:val="24"/>
        </w:rPr>
        <w:t>C</w:t>
      </w:r>
      <w:r w:rsidRPr="00BB11C0">
        <w:rPr>
          <w:rFonts w:ascii="Times New Roman" w:hAnsi="Times New Roman" w:cs="Times New Roman"/>
          <w:b/>
          <w:sz w:val="24"/>
          <w:szCs w:val="24"/>
        </w:rPr>
        <w:t>4: Incidence of key outcomes between radial and femoral groups following IPW-matching (normal eGFR on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29"/>
        <w:gridCol w:w="1881"/>
        <w:gridCol w:w="2026"/>
        <w:gridCol w:w="1880"/>
        <w:gridCol w:w="1880"/>
        <w:gridCol w:w="1880"/>
      </w:tblGrid>
      <w:tr w:rsidR="00BB11C0" w:rsidRPr="00BB11C0" w14:paraId="404B4838" w14:textId="77777777" w:rsidTr="00AD040F">
        <w:trPr>
          <w:trHeight w:val="552"/>
          <w:tblHeader/>
        </w:trPr>
        <w:tc>
          <w:tcPr>
            <w:tcW w:w="1065" w:type="pct"/>
            <w:vMerge w:val="restart"/>
            <w:shd w:val="clear" w:color="auto" w:fill="auto"/>
            <w:vAlign w:val="center"/>
          </w:tcPr>
          <w:p w14:paraId="37BD20A4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put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</w:tcPr>
          <w:p w14:paraId="6D9A083F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674" w:type="pct"/>
            <w:vMerge w:val="restart"/>
            <w:shd w:val="clear" w:color="auto" w:fill="auto"/>
            <w:vAlign w:val="center"/>
          </w:tcPr>
          <w:p w14:paraId="493B3C77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 subtype</w:t>
            </w:r>
          </w:p>
        </w:tc>
        <w:tc>
          <w:tcPr>
            <w:tcW w:w="1400" w:type="pct"/>
            <w:gridSpan w:val="2"/>
          </w:tcPr>
          <w:p w14:paraId="008B8A82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eatment Arm</w:t>
            </w:r>
          </w:p>
        </w:tc>
        <w:tc>
          <w:tcPr>
            <w:tcW w:w="674" w:type="pct"/>
            <w:vMerge w:val="restart"/>
          </w:tcPr>
          <w:p w14:paraId="044D5893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  <w:tc>
          <w:tcPr>
            <w:tcW w:w="674" w:type="pct"/>
            <w:vMerge w:val="restart"/>
          </w:tcPr>
          <w:p w14:paraId="264BAD7C" w14:textId="77777777" w:rsidR="00BB11C0" w:rsidRPr="00BB11C0" w:rsidRDefault="00BB11C0" w:rsidP="00AD040F">
            <w:pPr>
              <w:keepNext/>
              <w:keepLines/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BB11C0" w:rsidRPr="00BB11C0" w14:paraId="00892D92" w14:textId="77777777" w:rsidTr="00AD040F">
        <w:trPr>
          <w:trHeight w:val="450"/>
        </w:trPr>
        <w:tc>
          <w:tcPr>
            <w:tcW w:w="1065" w:type="pct"/>
            <w:vMerge/>
            <w:shd w:val="clear" w:color="auto" w:fill="auto"/>
            <w:vAlign w:val="center"/>
            <w:hideMark/>
          </w:tcPr>
          <w:p w14:paraId="231E628D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shd w:val="clear" w:color="auto" w:fill="auto"/>
            <w:vAlign w:val="center"/>
            <w:hideMark/>
          </w:tcPr>
          <w:p w14:paraId="5FB7810E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  <w:shd w:val="clear" w:color="auto" w:fill="auto"/>
            <w:vAlign w:val="center"/>
            <w:hideMark/>
          </w:tcPr>
          <w:p w14:paraId="1DDEDB04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26" w:type="pct"/>
          </w:tcPr>
          <w:p w14:paraId="0984F5A2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dial</w:t>
            </w:r>
          </w:p>
        </w:tc>
        <w:tc>
          <w:tcPr>
            <w:tcW w:w="674" w:type="pct"/>
          </w:tcPr>
          <w:p w14:paraId="4CCFFEC6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oral</w:t>
            </w:r>
          </w:p>
        </w:tc>
        <w:tc>
          <w:tcPr>
            <w:tcW w:w="674" w:type="pct"/>
            <w:vMerge/>
          </w:tcPr>
          <w:p w14:paraId="626DD13D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vMerge/>
          </w:tcPr>
          <w:p w14:paraId="2A00ECCD" w14:textId="77777777" w:rsidR="00BB11C0" w:rsidRPr="00BB11C0" w:rsidRDefault="00BB11C0" w:rsidP="00AD040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AD040F" w:rsidRPr="00BB11C0" w14:paraId="4C9C32CD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29A5FD4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5FF1577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8B5660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721905F1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674" w:type="pct"/>
          </w:tcPr>
          <w:p w14:paraId="4505ED1B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674" w:type="pct"/>
          </w:tcPr>
          <w:p w14:paraId="0F65F6B5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2 (0.2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75)</w:t>
            </w:r>
          </w:p>
        </w:tc>
        <w:tc>
          <w:tcPr>
            <w:tcW w:w="674" w:type="pct"/>
          </w:tcPr>
          <w:p w14:paraId="55B645A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AD040F" w:rsidRPr="00BB11C0" w14:paraId="1F805425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F55AF5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534D11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646E89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2956361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5%</w:t>
            </w:r>
          </w:p>
        </w:tc>
        <w:tc>
          <w:tcPr>
            <w:tcW w:w="674" w:type="pct"/>
          </w:tcPr>
          <w:p w14:paraId="6B65B12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66%</w:t>
            </w:r>
          </w:p>
        </w:tc>
        <w:tc>
          <w:tcPr>
            <w:tcW w:w="674" w:type="pct"/>
          </w:tcPr>
          <w:p w14:paraId="374AD44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2 (0.3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79)</w:t>
            </w:r>
          </w:p>
        </w:tc>
        <w:tc>
          <w:tcPr>
            <w:tcW w:w="674" w:type="pct"/>
          </w:tcPr>
          <w:p w14:paraId="4CBD9169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AD040F" w:rsidRPr="00BB11C0" w14:paraId="0EF4D45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928D19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DFDE9B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0FB28F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5E5F09E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2%</w:t>
            </w:r>
          </w:p>
        </w:tc>
        <w:tc>
          <w:tcPr>
            <w:tcW w:w="674" w:type="pct"/>
          </w:tcPr>
          <w:p w14:paraId="7F0CE1D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1%</w:t>
            </w:r>
          </w:p>
        </w:tc>
        <w:tc>
          <w:tcPr>
            <w:tcW w:w="674" w:type="pct"/>
          </w:tcPr>
          <w:p w14:paraId="2C42363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8 (0.3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19)</w:t>
            </w:r>
          </w:p>
        </w:tc>
        <w:tc>
          <w:tcPr>
            <w:tcW w:w="674" w:type="pct"/>
          </w:tcPr>
          <w:p w14:paraId="03271F9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6</w:t>
            </w:r>
          </w:p>
        </w:tc>
      </w:tr>
      <w:tr w:rsidR="00AD040F" w:rsidRPr="00BB11C0" w14:paraId="05B60AE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6183666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8FB4E0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BEC9A7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2EEE84B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674" w:type="pct"/>
          </w:tcPr>
          <w:p w14:paraId="0F67721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7%</w:t>
            </w:r>
          </w:p>
        </w:tc>
        <w:tc>
          <w:tcPr>
            <w:tcW w:w="674" w:type="pct"/>
          </w:tcPr>
          <w:p w14:paraId="0E90F35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36 (0.3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5.30)</w:t>
            </w:r>
          </w:p>
        </w:tc>
        <w:tc>
          <w:tcPr>
            <w:tcW w:w="674" w:type="pct"/>
          </w:tcPr>
          <w:p w14:paraId="69D4044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6</w:t>
            </w:r>
          </w:p>
        </w:tc>
      </w:tr>
      <w:tr w:rsidR="00AD040F" w:rsidRPr="00BB11C0" w14:paraId="111F9931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33CD800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6DB5A89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D129CF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7E1BF150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7%</w:t>
            </w:r>
          </w:p>
        </w:tc>
        <w:tc>
          <w:tcPr>
            <w:tcW w:w="674" w:type="pct"/>
          </w:tcPr>
          <w:p w14:paraId="11057E9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674" w:type="pct"/>
          </w:tcPr>
          <w:p w14:paraId="1AD5B8A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9 (0.1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6)</w:t>
            </w:r>
          </w:p>
        </w:tc>
        <w:tc>
          <w:tcPr>
            <w:tcW w:w="674" w:type="pct"/>
          </w:tcPr>
          <w:p w14:paraId="1418A932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515D66B1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4449EDB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78EF7E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2C9F3B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3896E12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65%</w:t>
            </w:r>
          </w:p>
        </w:tc>
        <w:tc>
          <w:tcPr>
            <w:tcW w:w="674" w:type="pct"/>
          </w:tcPr>
          <w:p w14:paraId="0F47BDA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6.66%</w:t>
            </w:r>
          </w:p>
        </w:tc>
        <w:tc>
          <w:tcPr>
            <w:tcW w:w="674" w:type="pct"/>
          </w:tcPr>
          <w:p w14:paraId="4E43838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8 (0.2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50)</w:t>
            </w:r>
          </w:p>
        </w:tc>
        <w:tc>
          <w:tcPr>
            <w:tcW w:w="674" w:type="pct"/>
          </w:tcPr>
          <w:p w14:paraId="0F191C3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650146AA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7396AE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0C7925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344D1D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4233099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674" w:type="pct"/>
          </w:tcPr>
          <w:p w14:paraId="3B03893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9%</w:t>
            </w:r>
          </w:p>
        </w:tc>
        <w:tc>
          <w:tcPr>
            <w:tcW w:w="674" w:type="pct"/>
          </w:tcPr>
          <w:p w14:paraId="11B41F5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43 (0.2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72)</w:t>
            </w:r>
          </w:p>
        </w:tc>
        <w:tc>
          <w:tcPr>
            <w:tcW w:w="674" w:type="pct"/>
          </w:tcPr>
          <w:p w14:paraId="4623C31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AD040F" w:rsidRPr="00BB11C0" w14:paraId="57373354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D00CFC1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32F23D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27DB06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0AE5A1C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674" w:type="pct"/>
          </w:tcPr>
          <w:p w14:paraId="267C563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674" w:type="pct"/>
          </w:tcPr>
          <w:p w14:paraId="0B05412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8 (0.1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5.02)</w:t>
            </w:r>
          </w:p>
        </w:tc>
        <w:tc>
          <w:tcPr>
            <w:tcW w:w="674" w:type="pct"/>
          </w:tcPr>
          <w:p w14:paraId="63A1F4B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</w:tr>
      <w:tr w:rsidR="00AD040F" w:rsidRPr="00BB11C0" w14:paraId="0A93E444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7BB90596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0418572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4D4898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58ADAEE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1%</w:t>
            </w:r>
          </w:p>
        </w:tc>
        <w:tc>
          <w:tcPr>
            <w:tcW w:w="674" w:type="pct"/>
          </w:tcPr>
          <w:p w14:paraId="1A1BB51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7%</w:t>
            </w:r>
          </w:p>
        </w:tc>
        <w:tc>
          <w:tcPr>
            <w:tcW w:w="674" w:type="pct"/>
          </w:tcPr>
          <w:p w14:paraId="33FF707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8 (0.4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81)</w:t>
            </w:r>
          </w:p>
        </w:tc>
        <w:tc>
          <w:tcPr>
            <w:tcW w:w="674" w:type="pct"/>
          </w:tcPr>
          <w:p w14:paraId="698ABD7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48DD8EB9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66A8AA3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F97E66F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1702F5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37D47ED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32%</w:t>
            </w:r>
          </w:p>
        </w:tc>
        <w:tc>
          <w:tcPr>
            <w:tcW w:w="674" w:type="pct"/>
          </w:tcPr>
          <w:p w14:paraId="6E13937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5%</w:t>
            </w:r>
          </w:p>
        </w:tc>
        <w:tc>
          <w:tcPr>
            <w:tcW w:w="674" w:type="pct"/>
          </w:tcPr>
          <w:p w14:paraId="000E0CE3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7 (0.4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08)</w:t>
            </w:r>
          </w:p>
        </w:tc>
        <w:tc>
          <w:tcPr>
            <w:tcW w:w="674" w:type="pct"/>
          </w:tcPr>
          <w:p w14:paraId="3611184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0</w:t>
            </w:r>
          </w:p>
        </w:tc>
      </w:tr>
      <w:tr w:rsidR="00AD040F" w:rsidRPr="00BB11C0" w14:paraId="1C9ED6D3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6B92D6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90F3B8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86BA0F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740A949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5%</w:t>
            </w:r>
          </w:p>
        </w:tc>
        <w:tc>
          <w:tcPr>
            <w:tcW w:w="674" w:type="pct"/>
          </w:tcPr>
          <w:p w14:paraId="54F370E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5%</w:t>
            </w:r>
          </w:p>
        </w:tc>
        <w:tc>
          <w:tcPr>
            <w:tcW w:w="674" w:type="pct"/>
          </w:tcPr>
          <w:p w14:paraId="1A3EEDC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0 (0.59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36)</w:t>
            </w:r>
          </w:p>
        </w:tc>
        <w:tc>
          <w:tcPr>
            <w:tcW w:w="674" w:type="pct"/>
          </w:tcPr>
          <w:p w14:paraId="7B34333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8</w:t>
            </w:r>
          </w:p>
        </w:tc>
      </w:tr>
      <w:tr w:rsidR="00AD040F" w:rsidRPr="00BB11C0" w14:paraId="28E928F2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4A4158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75DA8A5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BFA5BE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2EA4E2E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9%</w:t>
            </w:r>
          </w:p>
        </w:tc>
        <w:tc>
          <w:tcPr>
            <w:tcW w:w="674" w:type="pct"/>
          </w:tcPr>
          <w:p w14:paraId="06A23315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09%</w:t>
            </w:r>
          </w:p>
        </w:tc>
        <w:tc>
          <w:tcPr>
            <w:tcW w:w="674" w:type="pct"/>
          </w:tcPr>
          <w:p w14:paraId="178E5AB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1 (0.28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35)</w:t>
            </w:r>
          </w:p>
        </w:tc>
        <w:tc>
          <w:tcPr>
            <w:tcW w:w="674" w:type="pct"/>
          </w:tcPr>
          <w:p w14:paraId="4B3AC6C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2</w:t>
            </w:r>
          </w:p>
        </w:tc>
      </w:tr>
      <w:tr w:rsidR="00AD040F" w:rsidRPr="00BB11C0" w14:paraId="01DC2E58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13D4A588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Major bleed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  <w:hideMark/>
          </w:tcPr>
          <w:p w14:paraId="5FDF0F2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B55F0BE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7B014FC2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0%</w:t>
            </w:r>
          </w:p>
        </w:tc>
        <w:tc>
          <w:tcPr>
            <w:tcW w:w="674" w:type="pct"/>
          </w:tcPr>
          <w:p w14:paraId="7C5DC22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28%</w:t>
            </w:r>
          </w:p>
        </w:tc>
        <w:tc>
          <w:tcPr>
            <w:tcW w:w="674" w:type="pct"/>
          </w:tcPr>
          <w:p w14:paraId="33EE5BF6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9 (0.17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1)</w:t>
            </w:r>
          </w:p>
        </w:tc>
        <w:tc>
          <w:tcPr>
            <w:tcW w:w="674" w:type="pct"/>
          </w:tcPr>
          <w:p w14:paraId="5A4AC7B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</w:tr>
      <w:tr w:rsidR="00AD040F" w:rsidRPr="00BB11C0" w14:paraId="0B8C0D40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76EA934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2021C6B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AD05D6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369CF25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92%</w:t>
            </w:r>
          </w:p>
        </w:tc>
        <w:tc>
          <w:tcPr>
            <w:tcW w:w="674" w:type="pct"/>
          </w:tcPr>
          <w:p w14:paraId="3E0ADCD6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78%</w:t>
            </w:r>
          </w:p>
        </w:tc>
        <w:tc>
          <w:tcPr>
            <w:tcW w:w="674" w:type="pct"/>
          </w:tcPr>
          <w:p w14:paraId="41C6CBAB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63 (0.3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6)</w:t>
            </w:r>
          </w:p>
        </w:tc>
        <w:tc>
          <w:tcPr>
            <w:tcW w:w="674" w:type="pct"/>
          </w:tcPr>
          <w:p w14:paraId="0280355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</w:t>
            </w:r>
          </w:p>
        </w:tc>
      </w:tr>
      <w:tr w:rsidR="00AD040F" w:rsidRPr="00BB11C0" w14:paraId="3DE5C0F0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6E5094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6BA195A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30F7842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22955889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51%</w:t>
            </w:r>
          </w:p>
        </w:tc>
        <w:tc>
          <w:tcPr>
            <w:tcW w:w="674" w:type="pct"/>
          </w:tcPr>
          <w:p w14:paraId="5672321F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5%</w:t>
            </w:r>
          </w:p>
        </w:tc>
        <w:tc>
          <w:tcPr>
            <w:tcW w:w="674" w:type="pct"/>
          </w:tcPr>
          <w:p w14:paraId="75F9AB7F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5 (0.13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94)</w:t>
            </w:r>
          </w:p>
        </w:tc>
        <w:tc>
          <w:tcPr>
            <w:tcW w:w="674" w:type="pct"/>
          </w:tcPr>
          <w:p w14:paraId="063517FC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</w:t>
            </w:r>
          </w:p>
        </w:tc>
      </w:tr>
      <w:tr w:rsidR="00AD040F" w:rsidRPr="00BB11C0" w14:paraId="5022404B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32279F57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518928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AB9977D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0CF55F78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47%</w:t>
            </w:r>
          </w:p>
        </w:tc>
        <w:tc>
          <w:tcPr>
            <w:tcW w:w="674" w:type="pct"/>
          </w:tcPr>
          <w:p w14:paraId="3C5C35E4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48%</w:t>
            </w:r>
          </w:p>
        </w:tc>
        <w:tc>
          <w:tcPr>
            <w:tcW w:w="674" w:type="pct"/>
          </w:tcPr>
          <w:p w14:paraId="388C479E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.09 (0.5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7.10)</w:t>
            </w:r>
          </w:p>
        </w:tc>
        <w:tc>
          <w:tcPr>
            <w:tcW w:w="674" w:type="pct"/>
          </w:tcPr>
          <w:p w14:paraId="78A43F6D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5</w:t>
            </w:r>
          </w:p>
        </w:tc>
      </w:tr>
      <w:tr w:rsidR="00AD040F" w:rsidRPr="00BB11C0" w14:paraId="1BBCBD94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4D095549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0-30d)</w:t>
            </w:r>
          </w:p>
        </w:tc>
        <w:tc>
          <w:tcPr>
            <w:tcW w:w="512" w:type="pct"/>
            <w:vMerge/>
            <w:vAlign w:val="center"/>
            <w:hideMark/>
          </w:tcPr>
          <w:p w14:paraId="7A19BBC4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8453DC5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235F9A3E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5%</w:t>
            </w:r>
          </w:p>
        </w:tc>
        <w:tc>
          <w:tcPr>
            <w:tcW w:w="674" w:type="pct"/>
          </w:tcPr>
          <w:p w14:paraId="25ACF0AD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70%</w:t>
            </w:r>
          </w:p>
        </w:tc>
        <w:tc>
          <w:tcPr>
            <w:tcW w:w="674" w:type="pct"/>
          </w:tcPr>
          <w:p w14:paraId="7699E081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0 (0.20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26)</w:t>
            </w:r>
          </w:p>
        </w:tc>
        <w:tc>
          <w:tcPr>
            <w:tcW w:w="674" w:type="pct"/>
          </w:tcPr>
          <w:p w14:paraId="0846B5E5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2</w:t>
            </w:r>
          </w:p>
        </w:tc>
      </w:tr>
      <w:tr w:rsidR="00AD040F" w:rsidRPr="00BB11C0" w14:paraId="295A3E96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32C190C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6DB52F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6709DA0A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7FFEA07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28%</w:t>
            </w:r>
          </w:p>
        </w:tc>
        <w:tc>
          <w:tcPr>
            <w:tcW w:w="674" w:type="pct"/>
          </w:tcPr>
          <w:p w14:paraId="665E4E6A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8.14%</w:t>
            </w:r>
          </w:p>
        </w:tc>
        <w:tc>
          <w:tcPr>
            <w:tcW w:w="674" w:type="pct"/>
          </w:tcPr>
          <w:p w14:paraId="4AF3356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26 (0.1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0.45)</w:t>
            </w:r>
          </w:p>
        </w:tc>
        <w:tc>
          <w:tcPr>
            <w:tcW w:w="674" w:type="pct"/>
          </w:tcPr>
          <w:p w14:paraId="6F54F57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AD040F" w:rsidRPr="00BB11C0" w14:paraId="3BCD1A07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061FBE50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AD4B0E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C94078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75F0BB6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9%</w:t>
            </w:r>
          </w:p>
        </w:tc>
        <w:tc>
          <w:tcPr>
            <w:tcW w:w="674" w:type="pct"/>
          </w:tcPr>
          <w:p w14:paraId="2F531D17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9%</w:t>
            </w:r>
          </w:p>
        </w:tc>
        <w:tc>
          <w:tcPr>
            <w:tcW w:w="674" w:type="pct"/>
          </w:tcPr>
          <w:p w14:paraId="228FC2C4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82 (0.32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2.13)</w:t>
            </w:r>
          </w:p>
        </w:tc>
        <w:tc>
          <w:tcPr>
            <w:tcW w:w="674" w:type="pct"/>
          </w:tcPr>
          <w:p w14:paraId="002F90A7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7</w:t>
            </w:r>
          </w:p>
        </w:tc>
      </w:tr>
      <w:tr w:rsidR="00AD040F" w:rsidRPr="00BB11C0" w14:paraId="65759C45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466C63B3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47399422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6F4A87C" w14:textId="77777777" w:rsidR="00AD040F" w:rsidRPr="00BB11C0" w:rsidRDefault="00AD040F" w:rsidP="00AD040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72F03F23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0%</w:t>
            </w:r>
          </w:p>
        </w:tc>
        <w:tc>
          <w:tcPr>
            <w:tcW w:w="674" w:type="pct"/>
          </w:tcPr>
          <w:p w14:paraId="05B3145C" w14:textId="77777777" w:rsidR="00AD040F" w:rsidRPr="00BB11C0" w:rsidRDefault="00AD040F" w:rsidP="00CB22E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19%</w:t>
            </w:r>
          </w:p>
        </w:tc>
        <w:tc>
          <w:tcPr>
            <w:tcW w:w="674" w:type="pct"/>
          </w:tcPr>
          <w:p w14:paraId="4220BD9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3 (0.20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4.20)</w:t>
            </w:r>
          </w:p>
        </w:tc>
        <w:tc>
          <w:tcPr>
            <w:tcW w:w="674" w:type="pct"/>
          </w:tcPr>
          <w:p w14:paraId="7D168EEA" w14:textId="77777777" w:rsidR="00AD040F" w:rsidRPr="00BB11C0" w:rsidRDefault="00AD040F" w:rsidP="00CB22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3</w:t>
            </w:r>
          </w:p>
        </w:tc>
      </w:tr>
      <w:tr w:rsidR="00AD040F" w:rsidRPr="00BB11C0" w14:paraId="13F91BD4" w14:textId="77777777" w:rsidTr="00CB22E5">
        <w:trPr>
          <w:trHeight w:val="20"/>
        </w:trPr>
        <w:tc>
          <w:tcPr>
            <w:tcW w:w="1065" w:type="pct"/>
            <w:vMerge w:val="restart"/>
            <w:shd w:val="clear" w:color="auto" w:fill="auto"/>
            <w:vAlign w:val="center"/>
            <w:hideMark/>
          </w:tcPr>
          <w:p w14:paraId="6BF8E73E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rtality (31d – 1 yr)</w:t>
            </w:r>
          </w:p>
        </w:tc>
        <w:tc>
          <w:tcPr>
            <w:tcW w:w="512" w:type="pct"/>
            <w:vMerge/>
            <w:vAlign w:val="center"/>
            <w:hideMark/>
          </w:tcPr>
          <w:p w14:paraId="46CC301B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225E5BF2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ACS</w:t>
            </w:r>
          </w:p>
        </w:tc>
        <w:tc>
          <w:tcPr>
            <w:tcW w:w="726" w:type="pct"/>
          </w:tcPr>
          <w:p w14:paraId="18FA081E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6%</w:t>
            </w:r>
          </w:p>
        </w:tc>
        <w:tc>
          <w:tcPr>
            <w:tcW w:w="674" w:type="pct"/>
          </w:tcPr>
          <w:p w14:paraId="4B161906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03%</w:t>
            </w:r>
          </w:p>
        </w:tc>
        <w:tc>
          <w:tcPr>
            <w:tcW w:w="674" w:type="pct"/>
          </w:tcPr>
          <w:p w14:paraId="29CAE8E0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93 (0.46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1.90)</w:t>
            </w:r>
          </w:p>
        </w:tc>
        <w:tc>
          <w:tcPr>
            <w:tcW w:w="674" w:type="pct"/>
          </w:tcPr>
          <w:p w14:paraId="6854B037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5</w:t>
            </w:r>
          </w:p>
        </w:tc>
      </w:tr>
      <w:tr w:rsidR="00AD040F" w:rsidRPr="00BB11C0" w14:paraId="699887F2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56AD526E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52402B90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2D418D8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EMI</w:t>
            </w:r>
          </w:p>
        </w:tc>
        <w:tc>
          <w:tcPr>
            <w:tcW w:w="726" w:type="pct"/>
          </w:tcPr>
          <w:p w14:paraId="1DC9CEAB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70%</w:t>
            </w:r>
          </w:p>
        </w:tc>
        <w:tc>
          <w:tcPr>
            <w:tcW w:w="674" w:type="pct"/>
          </w:tcPr>
          <w:p w14:paraId="620A3270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.21%</w:t>
            </w:r>
          </w:p>
        </w:tc>
        <w:tc>
          <w:tcPr>
            <w:tcW w:w="674" w:type="pct"/>
          </w:tcPr>
          <w:p w14:paraId="3C3DEBFF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52 (0.25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</w: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674" w:type="pct"/>
          </w:tcPr>
          <w:p w14:paraId="2E937266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</w:t>
            </w:r>
          </w:p>
        </w:tc>
      </w:tr>
      <w:tr w:rsidR="00AD040F" w:rsidRPr="00BB11C0" w14:paraId="7C8659C9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1BA44767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0853F0E5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174D36B1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STEMI</w:t>
            </w:r>
          </w:p>
        </w:tc>
        <w:tc>
          <w:tcPr>
            <w:tcW w:w="726" w:type="pct"/>
          </w:tcPr>
          <w:p w14:paraId="0837F24E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7%</w:t>
            </w:r>
          </w:p>
        </w:tc>
        <w:tc>
          <w:tcPr>
            <w:tcW w:w="674" w:type="pct"/>
          </w:tcPr>
          <w:p w14:paraId="6557512E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89%</w:t>
            </w:r>
          </w:p>
        </w:tc>
        <w:tc>
          <w:tcPr>
            <w:tcW w:w="674" w:type="pct"/>
          </w:tcPr>
          <w:p w14:paraId="61D2506A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1.78 (0.71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4.43)</w:t>
            </w:r>
          </w:p>
        </w:tc>
        <w:tc>
          <w:tcPr>
            <w:tcW w:w="674" w:type="pct"/>
          </w:tcPr>
          <w:p w14:paraId="5C63D244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9</w:t>
            </w:r>
          </w:p>
        </w:tc>
      </w:tr>
      <w:tr w:rsidR="00AD040F" w:rsidRPr="00BB11C0" w14:paraId="78950DB0" w14:textId="77777777" w:rsidTr="00CB22E5">
        <w:trPr>
          <w:trHeight w:val="20"/>
        </w:trPr>
        <w:tc>
          <w:tcPr>
            <w:tcW w:w="1065" w:type="pct"/>
            <w:vMerge/>
            <w:vAlign w:val="center"/>
            <w:hideMark/>
          </w:tcPr>
          <w:p w14:paraId="492F611D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2" w:type="pct"/>
            <w:vMerge/>
            <w:vAlign w:val="center"/>
            <w:hideMark/>
          </w:tcPr>
          <w:p w14:paraId="39AD815C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50486882" w14:textId="77777777" w:rsidR="00AD040F" w:rsidRPr="00BB11C0" w:rsidRDefault="00AD040F" w:rsidP="00BB11C0">
            <w:pPr>
              <w:keepLine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A</w:t>
            </w:r>
          </w:p>
        </w:tc>
        <w:tc>
          <w:tcPr>
            <w:tcW w:w="726" w:type="pct"/>
          </w:tcPr>
          <w:p w14:paraId="04DE2503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6%</w:t>
            </w:r>
          </w:p>
        </w:tc>
        <w:tc>
          <w:tcPr>
            <w:tcW w:w="674" w:type="pct"/>
          </w:tcPr>
          <w:p w14:paraId="593E9923" w14:textId="77777777" w:rsidR="00AD040F" w:rsidRPr="00BB11C0" w:rsidRDefault="00AD040F" w:rsidP="00BB11C0">
            <w:pPr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8%</w:t>
            </w:r>
          </w:p>
        </w:tc>
        <w:tc>
          <w:tcPr>
            <w:tcW w:w="674" w:type="pct"/>
          </w:tcPr>
          <w:p w14:paraId="5185C4A2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0.37 (0.04 </w:t>
            </w: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softHyphen/>
              <w:t xml:space="preserve"> 3.55)</w:t>
            </w:r>
          </w:p>
        </w:tc>
        <w:tc>
          <w:tcPr>
            <w:tcW w:w="674" w:type="pct"/>
          </w:tcPr>
          <w:p w14:paraId="13D54A6E" w14:textId="77777777" w:rsidR="00AD040F" w:rsidRPr="00BB11C0" w:rsidRDefault="00AD040F" w:rsidP="00BB11C0">
            <w:pPr>
              <w:keepLine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B1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5</w:t>
            </w:r>
          </w:p>
        </w:tc>
      </w:tr>
    </w:tbl>
    <w:p w14:paraId="3B410FA6" w14:textId="52B9EE17" w:rsidR="00AD040F" w:rsidRPr="00BB11C0" w:rsidRDefault="00AD040F" w:rsidP="00BB11C0">
      <w:pPr>
        <w:keepLine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ACS= acute coronary syndrome; d = day; NSTEMI = non-ST-elevation myocardial infarction; STEMI = ST-elevation myocardial infarction; UA = unstable angina; yr = year</w:t>
      </w:r>
    </w:p>
    <w:p w14:paraId="76D81E33" w14:textId="77777777" w:rsidR="00AD040F" w:rsidRPr="00BB11C0" w:rsidRDefault="00AD040F">
      <w:pPr>
        <w:rPr>
          <w:rFonts w:ascii="Times New Roman" w:hAnsi="Times New Roman" w:cs="Times New Roman"/>
          <w:b/>
          <w:sz w:val="24"/>
          <w:szCs w:val="24"/>
        </w:rPr>
        <w:sectPr w:rsidR="00AD040F" w:rsidRPr="00BB11C0" w:rsidSect="00AD04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B11C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6BDDE2" w14:textId="77777777" w:rsidR="000C5BA1" w:rsidRPr="00BB11C0" w:rsidRDefault="000C5BA1" w:rsidP="000C5B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D</w:t>
      </w:r>
    </w:p>
    <w:p w14:paraId="032C1DF1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B11C0">
        <w:rPr>
          <w:rFonts w:ascii="Times New Roman" w:hAnsi="Times New Roman" w:cs="Times New Roman"/>
          <w:b/>
          <w:sz w:val="24"/>
          <w:szCs w:val="24"/>
        </w:rPr>
        <w:t xml:space="preserve">1: Results of the subgroup analyses </w:t>
      </w:r>
      <w:r>
        <w:rPr>
          <w:rFonts w:ascii="Times New Roman" w:hAnsi="Times New Roman" w:cs="Times New Roman"/>
          <w:b/>
          <w:sz w:val="24"/>
          <w:szCs w:val="24"/>
        </w:rPr>
        <w:t>excluding patients with out-of-hospital cardiac arrest or requiring mechanical ventricular suppor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2126"/>
        <w:gridCol w:w="1947"/>
        <w:gridCol w:w="2731"/>
      </w:tblGrid>
      <w:tr w:rsidR="000C5BA1" w:rsidRPr="00BB11C0" w14:paraId="22DA16B4" w14:textId="77777777" w:rsidTr="00A74E83">
        <w:trPr>
          <w:trHeight w:val="97"/>
          <w:tblHeader/>
        </w:trPr>
        <w:tc>
          <w:tcPr>
            <w:tcW w:w="2689" w:type="dxa"/>
            <w:vMerge w:val="restart"/>
          </w:tcPr>
          <w:p w14:paraId="4E855D2C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073" w:type="dxa"/>
            <w:gridSpan w:val="2"/>
          </w:tcPr>
          <w:p w14:paraId="6D544AC8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Treatment arm</w:t>
            </w:r>
          </w:p>
        </w:tc>
        <w:tc>
          <w:tcPr>
            <w:tcW w:w="2731" w:type="dxa"/>
            <w:vMerge w:val="restart"/>
          </w:tcPr>
          <w:p w14:paraId="55C5DDC8" w14:textId="77777777" w:rsidR="000C5BA1" w:rsidRPr="00D60E5E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0C5BA1" w:rsidRPr="00BB11C0" w14:paraId="2339F392" w14:textId="77777777" w:rsidTr="00A74E83">
        <w:trPr>
          <w:tblHeader/>
        </w:trPr>
        <w:tc>
          <w:tcPr>
            <w:tcW w:w="2689" w:type="dxa"/>
            <w:vMerge/>
          </w:tcPr>
          <w:p w14:paraId="23A5B11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876D9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Radial access</w:t>
            </w:r>
          </w:p>
        </w:tc>
        <w:tc>
          <w:tcPr>
            <w:tcW w:w="1947" w:type="dxa"/>
          </w:tcPr>
          <w:p w14:paraId="3483F01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Femoral access</w:t>
            </w:r>
          </w:p>
        </w:tc>
        <w:tc>
          <w:tcPr>
            <w:tcW w:w="2731" w:type="dxa"/>
            <w:vMerge/>
          </w:tcPr>
          <w:p w14:paraId="449F02C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5BA1" w:rsidRPr="00BB11C0" w14:paraId="55174E2D" w14:textId="77777777" w:rsidTr="00A74E83">
        <w:tc>
          <w:tcPr>
            <w:tcW w:w="2689" w:type="dxa"/>
          </w:tcPr>
          <w:p w14:paraId="0141DDC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Key acute clinical events</w:t>
            </w:r>
          </w:p>
          <w:p w14:paraId="56E564BE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Non-fatal major bleeding</w:t>
            </w:r>
          </w:p>
          <w:p w14:paraId="3956C43C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26" w:type="dxa"/>
            <w:vAlign w:val="center"/>
          </w:tcPr>
          <w:p w14:paraId="50B316B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BAAC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23EA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E3B2BC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7" w:type="dxa"/>
            <w:vAlign w:val="center"/>
          </w:tcPr>
          <w:p w14:paraId="6F0BF1E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B451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6630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C324EC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31" w:type="dxa"/>
            <w:vAlign w:val="center"/>
          </w:tcPr>
          <w:p w14:paraId="5103E69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28D6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7214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  <w:p w14:paraId="6EF556F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0C5BA1" w:rsidRPr="00BB11C0" w14:paraId="607BE7E7" w14:textId="77777777" w:rsidTr="00A74E83">
        <w:trPr>
          <w:trHeight w:val="1074"/>
        </w:trPr>
        <w:tc>
          <w:tcPr>
            <w:tcW w:w="2689" w:type="dxa"/>
          </w:tcPr>
          <w:p w14:paraId="7A1EF09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linical effectiveness parameters</w:t>
            </w:r>
          </w:p>
          <w:p w14:paraId="100074F9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life years</w:t>
            </w:r>
          </w:p>
          <w:p w14:paraId="7C943D36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QALYs</w:t>
            </w:r>
          </w:p>
        </w:tc>
        <w:tc>
          <w:tcPr>
            <w:tcW w:w="2126" w:type="dxa"/>
            <w:vAlign w:val="center"/>
          </w:tcPr>
          <w:p w14:paraId="5DFD28C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1D3A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0749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  <w:p w14:paraId="05B5D26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947" w:type="dxa"/>
            <w:vAlign w:val="center"/>
          </w:tcPr>
          <w:p w14:paraId="2B554B1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EF93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A90F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  <w:p w14:paraId="1938F8A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2731" w:type="dxa"/>
            <w:vAlign w:val="center"/>
          </w:tcPr>
          <w:p w14:paraId="39A7043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5A8A8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0316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BF3512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C5BA1" w:rsidRPr="00BB11C0" w14:paraId="2B0A8B19" w14:textId="77777777" w:rsidTr="00A74E83">
        <w:trPr>
          <w:trHeight w:val="1642"/>
        </w:trPr>
        <w:tc>
          <w:tcPr>
            <w:tcW w:w="2689" w:type="dxa"/>
          </w:tcPr>
          <w:p w14:paraId="0C7C7A5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arameters</w:t>
            </w:r>
          </w:p>
          <w:p w14:paraId="1E6EF56A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Procedural costs</w:t>
            </w:r>
          </w:p>
          <w:p w14:paraId="21C99CC1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Acute events costs </w:t>
            </w:r>
            <w:r w:rsidRPr="00D60E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4E8F6943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  <w:p w14:paraId="6EC5FE50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14:paraId="3CBA2E2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</w:p>
        </w:tc>
        <w:tc>
          <w:tcPr>
            <w:tcW w:w="2126" w:type="dxa"/>
            <w:vAlign w:val="center"/>
          </w:tcPr>
          <w:p w14:paraId="4D88BDE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ACBF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$10,798,312 </w:t>
            </w:r>
          </w:p>
          <w:p w14:paraId="779FBCA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4A75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$18,123 </w:t>
            </w:r>
          </w:p>
          <w:p w14:paraId="21654ED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$30,818 </w:t>
            </w:r>
          </w:p>
          <w:p w14:paraId="468F30F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0,847,254</w:t>
            </w:r>
          </w:p>
        </w:tc>
        <w:tc>
          <w:tcPr>
            <w:tcW w:w="1947" w:type="dxa"/>
            <w:vAlign w:val="center"/>
          </w:tcPr>
          <w:p w14:paraId="7E56C59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79C8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$11,597,447 </w:t>
            </w:r>
          </w:p>
          <w:p w14:paraId="0D6CE35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AB44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21,355</w:t>
            </w:r>
          </w:p>
          <w:p w14:paraId="23C31E0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49,342</w:t>
            </w:r>
          </w:p>
          <w:p w14:paraId="0F63AD4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668,144</w:t>
            </w:r>
          </w:p>
        </w:tc>
        <w:tc>
          <w:tcPr>
            <w:tcW w:w="2731" w:type="dxa"/>
            <w:vAlign w:val="center"/>
          </w:tcPr>
          <w:p w14:paraId="7DFBB2F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CB73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799,135</w:t>
            </w:r>
          </w:p>
          <w:p w14:paraId="4EDCC58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2365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-$3,231 </w:t>
            </w:r>
          </w:p>
          <w:p w14:paraId="323A815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-$18,524 </w:t>
            </w:r>
          </w:p>
          <w:p w14:paraId="0980BE2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820,890</w:t>
            </w:r>
          </w:p>
        </w:tc>
      </w:tr>
      <w:tr w:rsidR="000C5BA1" w:rsidRPr="00BB11C0" w14:paraId="5DC760FE" w14:textId="77777777" w:rsidTr="00A74E83">
        <w:trPr>
          <w:trHeight w:val="826"/>
        </w:trPr>
        <w:tc>
          <w:tcPr>
            <w:tcW w:w="2689" w:type="dxa"/>
          </w:tcPr>
          <w:p w14:paraId="4E86FDC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-effectiveness parameters</w:t>
            </w:r>
          </w:p>
          <w:p w14:paraId="2BC2578B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YoLs</w:t>
            </w:r>
          </w:p>
          <w:p w14:paraId="59A53554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QALY gained</w:t>
            </w:r>
          </w:p>
        </w:tc>
        <w:tc>
          <w:tcPr>
            <w:tcW w:w="2126" w:type="dxa"/>
            <w:vAlign w:val="center"/>
          </w:tcPr>
          <w:p w14:paraId="31FBBC7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7" w:type="dxa"/>
            <w:vAlign w:val="center"/>
          </w:tcPr>
          <w:p w14:paraId="21792E9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31" w:type="dxa"/>
            <w:vAlign w:val="center"/>
          </w:tcPr>
          <w:p w14:paraId="40FD3424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62863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8399A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86,770</w:t>
            </w:r>
          </w:p>
          <w:p w14:paraId="7B96A867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02,041</w:t>
            </w:r>
          </w:p>
        </w:tc>
      </w:tr>
    </w:tbl>
    <w:p w14:paraId="44E0C791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QALY = quality-adjusted life year; YoLs = year of life saved</w:t>
      </w:r>
    </w:p>
    <w:p w14:paraId="7E54D09A" w14:textId="77777777" w:rsidR="000C5BA1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60E5E">
        <w:rPr>
          <w:rFonts w:ascii="Times New Roman" w:hAnsi="Times New Roman" w:cs="Times New Roman"/>
          <w:sz w:val="24"/>
          <w:szCs w:val="24"/>
        </w:rPr>
        <w:t xml:space="preserve"> Figures may not add up due to rounding</w:t>
      </w:r>
    </w:p>
    <w:p w14:paraId="16D3965D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1C0">
        <w:rPr>
          <w:rFonts w:ascii="Times New Roman" w:hAnsi="Times New Roman" w:cs="Times New Roman"/>
          <w:sz w:val="24"/>
          <w:szCs w:val="24"/>
        </w:rPr>
        <w:t>Major bleeding and mortality occurring out of the index hospital stay</w:t>
      </w:r>
    </w:p>
    <w:p w14:paraId="4E3C2F59" w14:textId="77777777" w:rsidR="000C5BA1" w:rsidRPr="00BB11C0" w:rsidRDefault="000C5BA1" w:rsidP="000C5B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140B2" w14:textId="77777777" w:rsidR="000C5BA1" w:rsidRPr="00BB11C0" w:rsidRDefault="000C5BA1" w:rsidP="000C5B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434BE4ED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B11C0">
        <w:rPr>
          <w:rFonts w:ascii="Times New Roman" w:hAnsi="Times New Roman" w:cs="Times New Roman"/>
          <w:b/>
          <w:sz w:val="24"/>
          <w:szCs w:val="24"/>
        </w:rPr>
        <w:t>2: Results of the subgroup analyses excluding patients aged  &gt; 80 year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43"/>
        <w:gridCol w:w="2191"/>
        <w:gridCol w:w="2191"/>
        <w:gridCol w:w="2191"/>
      </w:tblGrid>
      <w:tr w:rsidR="000C5BA1" w:rsidRPr="00BB11C0" w14:paraId="3D112508" w14:textId="77777777" w:rsidTr="00A74E83">
        <w:trPr>
          <w:trHeight w:val="552"/>
          <w:tblHeader/>
        </w:trPr>
        <w:tc>
          <w:tcPr>
            <w:tcW w:w="2443" w:type="dxa"/>
            <w:vMerge w:val="restart"/>
          </w:tcPr>
          <w:p w14:paraId="519A201A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82" w:type="dxa"/>
            <w:gridSpan w:val="2"/>
          </w:tcPr>
          <w:p w14:paraId="20CE74A4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Treatment arm</w:t>
            </w:r>
          </w:p>
        </w:tc>
        <w:tc>
          <w:tcPr>
            <w:tcW w:w="2191" w:type="dxa"/>
            <w:vMerge w:val="restart"/>
          </w:tcPr>
          <w:p w14:paraId="2B5D8056" w14:textId="77777777" w:rsidR="000C5BA1" w:rsidRPr="00D60E5E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0C5BA1" w:rsidRPr="00BB11C0" w14:paraId="2039087B" w14:textId="77777777" w:rsidTr="00A74E83">
        <w:trPr>
          <w:trHeight w:val="552"/>
          <w:tblHeader/>
        </w:trPr>
        <w:tc>
          <w:tcPr>
            <w:tcW w:w="2443" w:type="dxa"/>
            <w:vMerge/>
          </w:tcPr>
          <w:p w14:paraId="55C669D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1" w:type="dxa"/>
          </w:tcPr>
          <w:p w14:paraId="37D63C7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Radial access</w:t>
            </w:r>
          </w:p>
        </w:tc>
        <w:tc>
          <w:tcPr>
            <w:tcW w:w="2191" w:type="dxa"/>
          </w:tcPr>
          <w:p w14:paraId="30DA43E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Femoral access</w:t>
            </w:r>
          </w:p>
        </w:tc>
        <w:tc>
          <w:tcPr>
            <w:tcW w:w="2191" w:type="dxa"/>
            <w:vMerge/>
          </w:tcPr>
          <w:p w14:paraId="406C926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5BA1" w:rsidRPr="00BB11C0" w14:paraId="31C956DC" w14:textId="77777777" w:rsidTr="00A74E83">
        <w:tc>
          <w:tcPr>
            <w:tcW w:w="2443" w:type="dxa"/>
          </w:tcPr>
          <w:p w14:paraId="47071DB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Key acute clinical events</w:t>
            </w:r>
          </w:p>
          <w:p w14:paraId="770BD6CF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Non-fatal major bleeding</w:t>
            </w:r>
          </w:p>
          <w:p w14:paraId="1C3CC188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91" w:type="dxa"/>
          </w:tcPr>
          <w:p w14:paraId="61D93B7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B6C3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3835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9D1DEF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3A57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91" w:type="dxa"/>
          </w:tcPr>
          <w:p w14:paraId="70CE8F4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A9B1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C792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DC1998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C86C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91" w:type="dxa"/>
          </w:tcPr>
          <w:p w14:paraId="723B178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22EF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1B2D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  <w:p w14:paraId="5DC6E9E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07154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0C5BA1" w:rsidRPr="00BB11C0" w14:paraId="48941CA1" w14:textId="77777777" w:rsidTr="00A74E83">
        <w:trPr>
          <w:trHeight w:val="1074"/>
        </w:trPr>
        <w:tc>
          <w:tcPr>
            <w:tcW w:w="2443" w:type="dxa"/>
          </w:tcPr>
          <w:p w14:paraId="141603A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linical effectiveness parameters</w:t>
            </w:r>
          </w:p>
          <w:p w14:paraId="2B95D277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life years</w:t>
            </w:r>
          </w:p>
          <w:p w14:paraId="2DB7E1B1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QALYs</w:t>
            </w:r>
          </w:p>
        </w:tc>
        <w:tc>
          <w:tcPr>
            <w:tcW w:w="2191" w:type="dxa"/>
          </w:tcPr>
          <w:p w14:paraId="025A219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6581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F69B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  <w:p w14:paraId="3FF6804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2191" w:type="dxa"/>
          </w:tcPr>
          <w:p w14:paraId="6EA3B02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A9C74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D982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  <w:p w14:paraId="6FD1CE1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2191" w:type="dxa"/>
          </w:tcPr>
          <w:p w14:paraId="5EDCAA6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27EC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472D3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C9EF11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5BA1" w:rsidRPr="00BB11C0" w14:paraId="20DA3036" w14:textId="77777777" w:rsidTr="00A74E83">
        <w:trPr>
          <w:trHeight w:val="1642"/>
        </w:trPr>
        <w:tc>
          <w:tcPr>
            <w:tcW w:w="2443" w:type="dxa"/>
          </w:tcPr>
          <w:p w14:paraId="751B307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arameters</w:t>
            </w:r>
          </w:p>
          <w:p w14:paraId="2F1E44BB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Procedural costs</w:t>
            </w:r>
          </w:p>
          <w:p w14:paraId="373F8024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Acute events cost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A23C67D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  <w:p w14:paraId="698261FB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14:paraId="49F5B95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</w:p>
        </w:tc>
        <w:tc>
          <w:tcPr>
            <w:tcW w:w="2191" w:type="dxa"/>
          </w:tcPr>
          <w:p w14:paraId="72D432A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A8B1D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099,094</w:t>
            </w:r>
          </w:p>
          <w:p w14:paraId="4FBAAE1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66CC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7,017</w:t>
            </w:r>
          </w:p>
          <w:p w14:paraId="3C7894E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25,984</w:t>
            </w:r>
          </w:p>
          <w:p w14:paraId="78F5C7C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142,095</w:t>
            </w:r>
          </w:p>
        </w:tc>
        <w:tc>
          <w:tcPr>
            <w:tcW w:w="2191" w:type="dxa"/>
          </w:tcPr>
          <w:p w14:paraId="07FEC17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FC7E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2,207,667</w:t>
            </w:r>
          </w:p>
          <w:p w14:paraId="36B5613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FEC9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7,830</w:t>
            </w:r>
          </w:p>
          <w:p w14:paraId="660587F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36,119</w:t>
            </w:r>
          </w:p>
          <w:p w14:paraId="7D3D363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2,261,617</w:t>
            </w:r>
          </w:p>
        </w:tc>
        <w:tc>
          <w:tcPr>
            <w:tcW w:w="2191" w:type="dxa"/>
          </w:tcPr>
          <w:p w14:paraId="3056AE8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17DE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,108,573</w:t>
            </w:r>
          </w:p>
          <w:p w14:paraId="04F6F39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C7D7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813</w:t>
            </w:r>
          </w:p>
          <w:p w14:paraId="5B96173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0,135</w:t>
            </w:r>
          </w:p>
          <w:p w14:paraId="28069DA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,119,522</w:t>
            </w:r>
          </w:p>
        </w:tc>
      </w:tr>
      <w:tr w:rsidR="000C5BA1" w:rsidRPr="00BB11C0" w14:paraId="77DE7D1B" w14:textId="77777777" w:rsidTr="00A74E83">
        <w:trPr>
          <w:trHeight w:val="826"/>
        </w:trPr>
        <w:tc>
          <w:tcPr>
            <w:tcW w:w="2443" w:type="dxa"/>
          </w:tcPr>
          <w:p w14:paraId="6D7851B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-effectiveness parameters</w:t>
            </w:r>
          </w:p>
          <w:p w14:paraId="3BE3F256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YoLs</w:t>
            </w:r>
          </w:p>
          <w:p w14:paraId="32D495B3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QALY gained</w:t>
            </w:r>
          </w:p>
        </w:tc>
        <w:tc>
          <w:tcPr>
            <w:tcW w:w="2191" w:type="dxa"/>
          </w:tcPr>
          <w:p w14:paraId="207FC04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146B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337F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286FC3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F876D2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</w:tcPr>
          <w:p w14:paraId="6973457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CA6F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E4F8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E9E13A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164180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</w:tcPr>
          <w:p w14:paraId="37FA86D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44FE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9602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03,988</w:t>
            </w:r>
          </w:p>
          <w:p w14:paraId="50FA83D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25,300</w:t>
            </w:r>
          </w:p>
          <w:p w14:paraId="35A0E0D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726F51" w14:textId="77777777" w:rsidR="000C5BA1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QALY = quality-adjusted life year; YoLs = year of life saved</w:t>
      </w:r>
    </w:p>
    <w:p w14:paraId="1A254FAB" w14:textId="77777777" w:rsidR="000C5BA1" w:rsidRPr="009F4708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47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F4708">
        <w:rPr>
          <w:rFonts w:ascii="Times New Roman" w:hAnsi="Times New Roman" w:cs="Times New Roman"/>
          <w:sz w:val="24"/>
          <w:szCs w:val="24"/>
        </w:rPr>
        <w:t xml:space="preserve"> Figures may not add up due to rounding</w:t>
      </w:r>
    </w:p>
    <w:p w14:paraId="246E1369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BB11C0">
        <w:rPr>
          <w:rFonts w:ascii="Times New Roman" w:hAnsi="Times New Roman" w:cs="Times New Roman"/>
          <w:sz w:val="24"/>
          <w:szCs w:val="24"/>
        </w:rPr>
        <w:t>Major bleeding and mortality occurring out of the index hospital stay</w:t>
      </w:r>
    </w:p>
    <w:p w14:paraId="2DEB7724" w14:textId="77777777" w:rsidR="000C5BA1" w:rsidRPr="00BB11C0" w:rsidRDefault="000C5BA1" w:rsidP="000C5BA1">
      <w:pPr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3D466B4E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B11C0">
        <w:rPr>
          <w:rFonts w:ascii="Times New Roman" w:hAnsi="Times New Roman" w:cs="Times New Roman"/>
          <w:b/>
          <w:sz w:val="24"/>
          <w:szCs w:val="24"/>
        </w:rPr>
        <w:t>3: Results of the subgroup analyses excluding patients with e</w:t>
      </w:r>
      <w:r>
        <w:rPr>
          <w:rFonts w:ascii="Times New Roman" w:hAnsi="Times New Roman" w:cs="Times New Roman"/>
          <w:b/>
          <w:sz w:val="24"/>
          <w:szCs w:val="24"/>
        </w:rPr>
        <w:t xml:space="preserve">stimated glomerular filtration rate </w:t>
      </w:r>
      <w:r w:rsidRPr="00BB11C0">
        <w:rPr>
          <w:rFonts w:ascii="Times New Roman" w:hAnsi="Times New Roman" w:cs="Times New Roman"/>
          <w:b/>
          <w:sz w:val="24"/>
          <w:szCs w:val="24"/>
        </w:rPr>
        <w:t>&lt; 90 ml/min/1.73m</w:t>
      </w:r>
      <w:r w:rsidRPr="00BB11C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43"/>
        <w:gridCol w:w="2191"/>
        <w:gridCol w:w="2191"/>
        <w:gridCol w:w="2191"/>
      </w:tblGrid>
      <w:tr w:rsidR="000C5BA1" w:rsidRPr="00BB11C0" w14:paraId="3047579A" w14:textId="77777777" w:rsidTr="00A74E83">
        <w:trPr>
          <w:trHeight w:val="552"/>
          <w:tblHeader/>
        </w:trPr>
        <w:tc>
          <w:tcPr>
            <w:tcW w:w="2443" w:type="dxa"/>
            <w:vMerge w:val="restart"/>
          </w:tcPr>
          <w:p w14:paraId="518F7743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82" w:type="dxa"/>
            <w:gridSpan w:val="2"/>
          </w:tcPr>
          <w:p w14:paraId="07DF1CB6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Treatment arm</w:t>
            </w:r>
          </w:p>
        </w:tc>
        <w:tc>
          <w:tcPr>
            <w:tcW w:w="2191" w:type="dxa"/>
            <w:vMerge w:val="restart"/>
          </w:tcPr>
          <w:p w14:paraId="155D1DA7" w14:textId="77777777" w:rsidR="000C5BA1" w:rsidRPr="00D60E5E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0C5BA1" w:rsidRPr="00BB11C0" w14:paraId="21D7A3B8" w14:textId="77777777" w:rsidTr="00A74E83">
        <w:trPr>
          <w:trHeight w:val="552"/>
          <w:tblHeader/>
        </w:trPr>
        <w:tc>
          <w:tcPr>
            <w:tcW w:w="2443" w:type="dxa"/>
            <w:vMerge/>
          </w:tcPr>
          <w:p w14:paraId="3BF870C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1" w:type="dxa"/>
          </w:tcPr>
          <w:p w14:paraId="450C821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Radial access</w:t>
            </w:r>
          </w:p>
        </w:tc>
        <w:tc>
          <w:tcPr>
            <w:tcW w:w="2191" w:type="dxa"/>
          </w:tcPr>
          <w:p w14:paraId="0BE6FAA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Femoral access</w:t>
            </w:r>
          </w:p>
        </w:tc>
        <w:tc>
          <w:tcPr>
            <w:tcW w:w="2191" w:type="dxa"/>
            <w:vMerge/>
          </w:tcPr>
          <w:p w14:paraId="372BAEA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5BA1" w:rsidRPr="00BB11C0" w14:paraId="487BE054" w14:textId="77777777" w:rsidTr="00A74E83">
        <w:tc>
          <w:tcPr>
            <w:tcW w:w="2443" w:type="dxa"/>
          </w:tcPr>
          <w:p w14:paraId="68B0910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Key acute clinical events</w:t>
            </w:r>
          </w:p>
          <w:p w14:paraId="58B88272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Non-fatal major bleeding</w:t>
            </w:r>
          </w:p>
          <w:p w14:paraId="39714580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91" w:type="dxa"/>
          </w:tcPr>
          <w:p w14:paraId="4984238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3DEB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2EE5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0CD4DF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449C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91" w:type="dxa"/>
          </w:tcPr>
          <w:p w14:paraId="23FF43B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596F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CCF7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17F738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0BCF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91" w:type="dxa"/>
          </w:tcPr>
          <w:p w14:paraId="42DE3A4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E9AD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38439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  <w:p w14:paraId="3185C4E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EE17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</w:tr>
      <w:tr w:rsidR="000C5BA1" w:rsidRPr="00BB11C0" w14:paraId="5539BF94" w14:textId="77777777" w:rsidTr="00A74E83">
        <w:trPr>
          <w:trHeight w:val="1074"/>
        </w:trPr>
        <w:tc>
          <w:tcPr>
            <w:tcW w:w="2443" w:type="dxa"/>
          </w:tcPr>
          <w:p w14:paraId="5359D18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linical effectiveness parameters</w:t>
            </w:r>
          </w:p>
          <w:p w14:paraId="37C902A9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life years</w:t>
            </w:r>
          </w:p>
          <w:p w14:paraId="3577F193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QALYs</w:t>
            </w:r>
          </w:p>
        </w:tc>
        <w:tc>
          <w:tcPr>
            <w:tcW w:w="2191" w:type="dxa"/>
          </w:tcPr>
          <w:p w14:paraId="557B689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97BE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2DBC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  <w:p w14:paraId="3D7553C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2191" w:type="dxa"/>
          </w:tcPr>
          <w:p w14:paraId="591AE86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1C63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D811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  <w:p w14:paraId="10BF600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2191" w:type="dxa"/>
          </w:tcPr>
          <w:p w14:paraId="18D29C7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9717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30C8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6D5055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C5BA1" w:rsidRPr="00BB11C0" w14:paraId="2B38F9A6" w14:textId="77777777" w:rsidTr="00A74E83">
        <w:trPr>
          <w:trHeight w:val="1642"/>
        </w:trPr>
        <w:tc>
          <w:tcPr>
            <w:tcW w:w="2443" w:type="dxa"/>
          </w:tcPr>
          <w:p w14:paraId="237771B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arameters</w:t>
            </w:r>
          </w:p>
          <w:p w14:paraId="3852A1B2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Procedural costs</w:t>
            </w:r>
          </w:p>
          <w:p w14:paraId="5511FB2F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Acute events cost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2DDE2BE4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  <w:p w14:paraId="3F46A04C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14:paraId="13804E9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</w:p>
        </w:tc>
        <w:tc>
          <w:tcPr>
            <w:tcW w:w="2191" w:type="dxa"/>
          </w:tcPr>
          <w:p w14:paraId="3C54B00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2ECD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092,194</w:t>
            </w:r>
          </w:p>
          <w:p w14:paraId="5D73DEB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34B8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8,473</w:t>
            </w:r>
          </w:p>
          <w:p w14:paraId="67E52CF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30,542</w:t>
            </w:r>
          </w:p>
          <w:p w14:paraId="5DFBF9E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141,209</w:t>
            </w:r>
          </w:p>
        </w:tc>
        <w:tc>
          <w:tcPr>
            <w:tcW w:w="2191" w:type="dxa"/>
          </w:tcPr>
          <w:p w14:paraId="26AE961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FD5C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2,163,878</w:t>
            </w:r>
          </w:p>
          <w:p w14:paraId="647917B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EF0C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21,831</w:t>
            </w:r>
          </w:p>
          <w:p w14:paraId="4AB8492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42,451</w:t>
            </w:r>
          </w:p>
          <w:p w14:paraId="1ADB39D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2,228,160</w:t>
            </w:r>
          </w:p>
        </w:tc>
        <w:tc>
          <w:tcPr>
            <w:tcW w:w="2191" w:type="dxa"/>
          </w:tcPr>
          <w:p w14:paraId="6747547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0EF4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,071,684</w:t>
            </w:r>
          </w:p>
          <w:p w14:paraId="0B68C65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8DFD5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3,358</w:t>
            </w:r>
          </w:p>
          <w:p w14:paraId="5B3D484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1,909</w:t>
            </w:r>
          </w:p>
          <w:p w14:paraId="590B8D4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,086,951</w:t>
            </w:r>
          </w:p>
        </w:tc>
      </w:tr>
      <w:tr w:rsidR="000C5BA1" w:rsidRPr="00BB11C0" w14:paraId="696C64F2" w14:textId="77777777" w:rsidTr="00A74E83">
        <w:trPr>
          <w:trHeight w:val="826"/>
        </w:trPr>
        <w:tc>
          <w:tcPr>
            <w:tcW w:w="2443" w:type="dxa"/>
          </w:tcPr>
          <w:p w14:paraId="43CE290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-effectiveness parameters</w:t>
            </w:r>
          </w:p>
          <w:p w14:paraId="5707BAB8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YoLs</w:t>
            </w:r>
          </w:p>
          <w:p w14:paraId="5E92F6E4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QALY gained</w:t>
            </w:r>
          </w:p>
        </w:tc>
        <w:tc>
          <w:tcPr>
            <w:tcW w:w="2191" w:type="dxa"/>
          </w:tcPr>
          <w:p w14:paraId="47165EB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BB2A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157E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ED7263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1" w:type="dxa"/>
          </w:tcPr>
          <w:p w14:paraId="7EE112B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9074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8D2D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57D1D6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1" w:type="dxa"/>
          </w:tcPr>
          <w:p w14:paraId="6BDCF09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6052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17E2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81,376</w:t>
            </w:r>
          </w:p>
          <w:p w14:paraId="545203E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97,991</w:t>
            </w:r>
          </w:p>
        </w:tc>
      </w:tr>
    </w:tbl>
    <w:p w14:paraId="7E69902C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QALY = quality-adjusted life year; YoLs = year of life saved</w:t>
      </w:r>
    </w:p>
    <w:p w14:paraId="32CCD648" w14:textId="77777777" w:rsidR="000C5BA1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60E5E">
        <w:rPr>
          <w:rFonts w:ascii="Times New Roman" w:hAnsi="Times New Roman" w:cs="Times New Roman"/>
          <w:sz w:val="24"/>
          <w:szCs w:val="24"/>
        </w:rPr>
        <w:t xml:space="preserve"> Figures may not add up due to rounding</w:t>
      </w:r>
    </w:p>
    <w:p w14:paraId="77454A04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E5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1C0">
        <w:rPr>
          <w:rFonts w:ascii="Times New Roman" w:hAnsi="Times New Roman" w:cs="Times New Roman"/>
          <w:sz w:val="24"/>
          <w:szCs w:val="24"/>
        </w:rPr>
        <w:t>Major bleeding and mortality occurring out of the index hospital stay</w:t>
      </w:r>
    </w:p>
    <w:p w14:paraId="38356EB2" w14:textId="77777777" w:rsidR="000C5BA1" w:rsidRPr="00BB11C0" w:rsidRDefault="000C5BA1" w:rsidP="000C5BA1">
      <w:pPr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74E46439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B11C0">
        <w:rPr>
          <w:rFonts w:ascii="Times New Roman" w:hAnsi="Times New Roman" w:cs="Times New Roman"/>
          <w:b/>
          <w:sz w:val="24"/>
          <w:szCs w:val="24"/>
        </w:rPr>
        <w:t>4: Results of the subgroup analyses excluding patients with Type B2/C complex lesion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43"/>
        <w:gridCol w:w="2191"/>
        <w:gridCol w:w="2191"/>
        <w:gridCol w:w="2191"/>
      </w:tblGrid>
      <w:tr w:rsidR="000C5BA1" w:rsidRPr="00BB11C0" w14:paraId="5E94FB1C" w14:textId="77777777" w:rsidTr="00A74E83">
        <w:trPr>
          <w:trHeight w:val="552"/>
          <w:tblHeader/>
        </w:trPr>
        <w:tc>
          <w:tcPr>
            <w:tcW w:w="2443" w:type="dxa"/>
            <w:vMerge w:val="restart"/>
          </w:tcPr>
          <w:p w14:paraId="78E5DC6F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82" w:type="dxa"/>
            <w:gridSpan w:val="2"/>
          </w:tcPr>
          <w:p w14:paraId="254686BC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Treatment arm</w:t>
            </w:r>
          </w:p>
        </w:tc>
        <w:tc>
          <w:tcPr>
            <w:tcW w:w="2191" w:type="dxa"/>
            <w:vMerge w:val="restart"/>
          </w:tcPr>
          <w:p w14:paraId="1DABB03E" w14:textId="77777777" w:rsidR="000C5BA1" w:rsidRPr="00D60E5E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0C5BA1" w:rsidRPr="00BB11C0" w14:paraId="0DEC132D" w14:textId="77777777" w:rsidTr="00A74E83">
        <w:trPr>
          <w:trHeight w:val="552"/>
          <w:tblHeader/>
        </w:trPr>
        <w:tc>
          <w:tcPr>
            <w:tcW w:w="2443" w:type="dxa"/>
            <w:vMerge/>
          </w:tcPr>
          <w:p w14:paraId="1472510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1" w:type="dxa"/>
          </w:tcPr>
          <w:p w14:paraId="009BCDB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Radial access</w:t>
            </w:r>
          </w:p>
        </w:tc>
        <w:tc>
          <w:tcPr>
            <w:tcW w:w="2191" w:type="dxa"/>
          </w:tcPr>
          <w:p w14:paraId="7430B51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b/>
                <w:sz w:val="24"/>
                <w:szCs w:val="24"/>
              </w:rPr>
              <w:t>Femoral access</w:t>
            </w:r>
          </w:p>
        </w:tc>
        <w:tc>
          <w:tcPr>
            <w:tcW w:w="2191" w:type="dxa"/>
            <w:vMerge/>
          </w:tcPr>
          <w:p w14:paraId="0B9FD64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5BA1" w:rsidRPr="00BB11C0" w14:paraId="488AA772" w14:textId="77777777" w:rsidTr="00A74E83">
        <w:tc>
          <w:tcPr>
            <w:tcW w:w="2443" w:type="dxa"/>
          </w:tcPr>
          <w:p w14:paraId="34A84D5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Key acute clinical events</w:t>
            </w:r>
          </w:p>
          <w:p w14:paraId="37AC9C1D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Non-fatal major bleeding</w:t>
            </w:r>
          </w:p>
          <w:p w14:paraId="73EDC844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91" w:type="dxa"/>
          </w:tcPr>
          <w:p w14:paraId="0428E0B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1009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0078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0EDB71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68AC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91" w:type="dxa"/>
          </w:tcPr>
          <w:p w14:paraId="7C56094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F73C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8E0D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AD7AD7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26A1F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91" w:type="dxa"/>
          </w:tcPr>
          <w:p w14:paraId="08217F7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23CB2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65A1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  <w:p w14:paraId="202BB91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7934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0C5BA1" w:rsidRPr="00BB11C0" w14:paraId="012CAC6A" w14:textId="77777777" w:rsidTr="00A74E83">
        <w:trPr>
          <w:trHeight w:val="1074"/>
        </w:trPr>
        <w:tc>
          <w:tcPr>
            <w:tcW w:w="2443" w:type="dxa"/>
          </w:tcPr>
          <w:p w14:paraId="0A469C4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linical effectiveness parameters</w:t>
            </w:r>
          </w:p>
          <w:p w14:paraId="51E61DCB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life years</w:t>
            </w:r>
          </w:p>
          <w:p w14:paraId="0411D1F6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QALYs</w:t>
            </w:r>
          </w:p>
        </w:tc>
        <w:tc>
          <w:tcPr>
            <w:tcW w:w="2191" w:type="dxa"/>
          </w:tcPr>
          <w:p w14:paraId="3AB07C5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F1BBB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78DA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  <w:p w14:paraId="75022CC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2191" w:type="dxa"/>
          </w:tcPr>
          <w:p w14:paraId="6F7C20A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DDBE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AAF3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  <w:p w14:paraId="364FEF6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2191" w:type="dxa"/>
          </w:tcPr>
          <w:p w14:paraId="33A0EF6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D353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F169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ED2344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5BA1" w:rsidRPr="00BB11C0" w14:paraId="0C26831A" w14:textId="77777777" w:rsidTr="00A74E83">
        <w:trPr>
          <w:trHeight w:val="1642"/>
        </w:trPr>
        <w:tc>
          <w:tcPr>
            <w:tcW w:w="2443" w:type="dxa"/>
          </w:tcPr>
          <w:p w14:paraId="29DF147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arameters</w:t>
            </w:r>
          </w:p>
          <w:p w14:paraId="6E209DF3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Procedural costs</w:t>
            </w:r>
          </w:p>
          <w:p w14:paraId="745869A0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 xml:space="preserve">Acute events cost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7ED90865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  <w:p w14:paraId="672412D6" w14:textId="77777777" w:rsidR="000C5BA1" w:rsidRPr="00BB11C0" w:rsidRDefault="000C5BA1" w:rsidP="00A74E83">
            <w:pPr>
              <w:spacing w:line="480" w:lineRule="auto"/>
              <w:ind w:left="316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14:paraId="6DF3773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Total costs</w:t>
            </w:r>
          </w:p>
        </w:tc>
        <w:tc>
          <w:tcPr>
            <w:tcW w:w="2191" w:type="dxa"/>
          </w:tcPr>
          <w:p w14:paraId="3031E3F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02F976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0,750,914</w:t>
            </w:r>
          </w:p>
          <w:p w14:paraId="5E28D3F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8C275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6,130</w:t>
            </w:r>
          </w:p>
          <w:p w14:paraId="6B28FBE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25,407</w:t>
            </w:r>
          </w:p>
          <w:p w14:paraId="1E54173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0,792,451</w:t>
            </w:r>
          </w:p>
        </w:tc>
        <w:tc>
          <w:tcPr>
            <w:tcW w:w="2191" w:type="dxa"/>
          </w:tcPr>
          <w:p w14:paraId="1B0AAA0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90E8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654,294</w:t>
            </w:r>
          </w:p>
          <w:p w14:paraId="592032C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8EA4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21,571</w:t>
            </w:r>
          </w:p>
          <w:p w14:paraId="5F50FC3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37,733</w:t>
            </w:r>
          </w:p>
          <w:p w14:paraId="40E9847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$11,713,598</w:t>
            </w:r>
          </w:p>
        </w:tc>
        <w:tc>
          <w:tcPr>
            <w:tcW w:w="2191" w:type="dxa"/>
          </w:tcPr>
          <w:p w14:paraId="598B3D3E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94AF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903,380</w:t>
            </w:r>
          </w:p>
          <w:p w14:paraId="587DBE98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5B76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5,441</w:t>
            </w:r>
          </w:p>
          <w:p w14:paraId="55595FED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2,326</w:t>
            </w:r>
          </w:p>
          <w:p w14:paraId="60C1F6D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921,147</w:t>
            </w:r>
          </w:p>
        </w:tc>
      </w:tr>
      <w:tr w:rsidR="000C5BA1" w:rsidRPr="00BB11C0" w14:paraId="6485CB26" w14:textId="77777777" w:rsidTr="00A74E83">
        <w:trPr>
          <w:trHeight w:val="826"/>
        </w:trPr>
        <w:tc>
          <w:tcPr>
            <w:tcW w:w="2443" w:type="dxa"/>
          </w:tcPr>
          <w:p w14:paraId="3C80216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-effectiveness parameters</w:t>
            </w:r>
          </w:p>
          <w:p w14:paraId="1A8D9B7F" w14:textId="77777777" w:rsidR="000C5BA1" w:rsidRPr="00BB11C0" w:rsidRDefault="000C5BA1" w:rsidP="00A74E83">
            <w:pPr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YoLs</w:t>
            </w:r>
          </w:p>
          <w:p w14:paraId="45932A62" w14:textId="77777777" w:rsidR="000C5BA1" w:rsidRPr="00BB11C0" w:rsidRDefault="000C5BA1" w:rsidP="00A74E83">
            <w:pPr>
              <w:keepNext/>
              <w:keepLines/>
              <w:widowControl w:val="0"/>
              <w:spacing w:line="480" w:lineRule="auto"/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Cost per QALY gained</w:t>
            </w:r>
          </w:p>
        </w:tc>
        <w:tc>
          <w:tcPr>
            <w:tcW w:w="2191" w:type="dxa"/>
          </w:tcPr>
          <w:p w14:paraId="39CDC3E0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02CC9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2EEA4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B29D853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1" w:type="dxa"/>
          </w:tcPr>
          <w:p w14:paraId="3F5CE4AF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DE337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2A66C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A77573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1" w:type="dxa"/>
          </w:tcPr>
          <w:p w14:paraId="3F5A055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AC592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A6761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08,288</w:t>
            </w:r>
          </w:p>
          <w:p w14:paraId="10ECB91A" w14:textId="77777777" w:rsidR="000C5BA1" w:rsidRPr="00BB11C0" w:rsidRDefault="000C5BA1" w:rsidP="00A74E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1C0">
              <w:rPr>
                <w:rFonts w:ascii="Times New Roman" w:hAnsi="Times New Roman" w:cs="Times New Roman"/>
                <w:sz w:val="24"/>
                <w:szCs w:val="24"/>
              </w:rPr>
              <w:t>-$129,472</w:t>
            </w:r>
          </w:p>
        </w:tc>
      </w:tr>
    </w:tbl>
    <w:p w14:paraId="7BCF4D30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lastRenderedPageBreak/>
        <w:t>QALY = quality-adjusted life year; YoLs = year of life saved</w:t>
      </w:r>
    </w:p>
    <w:p w14:paraId="5AD12937" w14:textId="77777777" w:rsidR="000C5BA1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76161">
        <w:rPr>
          <w:rFonts w:ascii="Times New Roman" w:hAnsi="Times New Roman" w:cs="Times New Roman"/>
          <w:sz w:val="24"/>
          <w:szCs w:val="24"/>
        </w:rPr>
        <w:t xml:space="preserve"> Figures may not add up due to rounding</w:t>
      </w:r>
    </w:p>
    <w:p w14:paraId="252709B6" w14:textId="77777777" w:rsidR="000C5BA1" w:rsidRPr="00BB11C0" w:rsidRDefault="000C5BA1" w:rsidP="000C5BA1">
      <w:pPr>
        <w:keepNext/>
        <w:keepLines/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E5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1C0">
        <w:rPr>
          <w:rFonts w:ascii="Times New Roman" w:hAnsi="Times New Roman" w:cs="Times New Roman"/>
          <w:sz w:val="24"/>
          <w:szCs w:val="24"/>
        </w:rPr>
        <w:t xml:space="preserve">Major bleeding and mortality occurring out of the index hospital stay </w:t>
      </w:r>
    </w:p>
    <w:p w14:paraId="65AC3FB7" w14:textId="77777777" w:rsidR="000C5BA1" w:rsidRPr="00BB11C0" w:rsidRDefault="000C5BA1" w:rsidP="000C5B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br w:type="page"/>
      </w:r>
    </w:p>
    <w:p w14:paraId="37FB0389" w14:textId="57FB541D" w:rsidR="009A6042" w:rsidRPr="00BB11C0" w:rsidRDefault="009A6042" w:rsidP="009A60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BB11C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AD040F" w:rsidRPr="00BB11C0">
        <w:rPr>
          <w:rFonts w:ascii="Times New Roman" w:hAnsi="Times New Roman" w:cs="Times New Roman"/>
          <w:b/>
          <w:sz w:val="24"/>
          <w:szCs w:val="24"/>
        </w:rPr>
        <w:t>E</w:t>
      </w:r>
    </w:p>
    <w:p w14:paraId="33C3814D" w14:textId="4CDFBE5F" w:rsidR="009A6042" w:rsidRPr="00BB11C0" w:rsidRDefault="009A6042" w:rsidP="009A6042">
      <w:pPr>
        <w:keepNext/>
        <w:keepLine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11C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D040F" w:rsidRPr="00BB11C0">
        <w:rPr>
          <w:rFonts w:ascii="Times New Roman" w:hAnsi="Times New Roman" w:cs="Times New Roman"/>
          <w:b/>
          <w:sz w:val="24"/>
          <w:szCs w:val="24"/>
        </w:rPr>
        <w:t>E</w:t>
      </w:r>
      <w:r w:rsidRPr="00BB11C0">
        <w:rPr>
          <w:rFonts w:ascii="Times New Roman" w:hAnsi="Times New Roman" w:cs="Times New Roman"/>
          <w:b/>
          <w:sz w:val="24"/>
          <w:szCs w:val="24"/>
        </w:rPr>
        <w:t xml:space="preserve">1: Results of the probabilistic sensitivity analysis </w:t>
      </w:r>
    </w:p>
    <w:p w14:paraId="6E443B57" w14:textId="77777777" w:rsidR="009A6042" w:rsidRPr="00BB11C0" w:rsidRDefault="009A6042" w:rsidP="009A6042">
      <w:pPr>
        <w:keepNext/>
        <w:keepLines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99AF91" wp14:editId="50F0F4B7">
            <wp:extent cx="5618004" cy="43053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A graph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828" cy="43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566AD" w14:textId="77777777" w:rsidR="009A6042" w:rsidRPr="002447CB" w:rsidRDefault="009A6042" w:rsidP="009A6042">
      <w:pPr>
        <w:keepNext/>
        <w:keepLines/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B11C0">
        <w:rPr>
          <w:rFonts w:ascii="Times New Roman" w:hAnsi="Times New Roman" w:cs="Times New Roman"/>
          <w:sz w:val="24"/>
          <w:szCs w:val="24"/>
        </w:rPr>
        <w:t>AUD = Australian dollars; QALY = quality-adjusted life year</w:t>
      </w:r>
    </w:p>
    <w:p w14:paraId="4660CE3E" w14:textId="77777777" w:rsidR="00AD040F" w:rsidRDefault="00AD040F"/>
    <w:sectPr w:rsidR="00AD040F" w:rsidSect="00AD0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7282A"/>
    <w:multiLevelType w:val="hybridMultilevel"/>
    <w:tmpl w:val="FB0CA9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F6211"/>
    <w:multiLevelType w:val="hybridMultilevel"/>
    <w:tmpl w:val="00E46D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42"/>
    <w:rsid w:val="00010234"/>
    <w:rsid w:val="000C5BA1"/>
    <w:rsid w:val="0019531E"/>
    <w:rsid w:val="0021682B"/>
    <w:rsid w:val="002A4AFE"/>
    <w:rsid w:val="002E4E7F"/>
    <w:rsid w:val="00376161"/>
    <w:rsid w:val="00376D00"/>
    <w:rsid w:val="0038515A"/>
    <w:rsid w:val="00430FAD"/>
    <w:rsid w:val="00433F9E"/>
    <w:rsid w:val="004A72AD"/>
    <w:rsid w:val="00550B94"/>
    <w:rsid w:val="0060043C"/>
    <w:rsid w:val="006D4B99"/>
    <w:rsid w:val="00701F55"/>
    <w:rsid w:val="007A29F1"/>
    <w:rsid w:val="007B5F41"/>
    <w:rsid w:val="0088128C"/>
    <w:rsid w:val="00901549"/>
    <w:rsid w:val="009A6042"/>
    <w:rsid w:val="009F2C99"/>
    <w:rsid w:val="00A000FF"/>
    <w:rsid w:val="00A05568"/>
    <w:rsid w:val="00AB0252"/>
    <w:rsid w:val="00AD040F"/>
    <w:rsid w:val="00B3439A"/>
    <w:rsid w:val="00B51883"/>
    <w:rsid w:val="00BB11C0"/>
    <w:rsid w:val="00C537D6"/>
    <w:rsid w:val="00C7161B"/>
    <w:rsid w:val="00C748E5"/>
    <w:rsid w:val="00C94521"/>
    <w:rsid w:val="00CB22E5"/>
    <w:rsid w:val="00D60E5E"/>
    <w:rsid w:val="00DD5EBE"/>
    <w:rsid w:val="00F2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B542"/>
  <w15:chartTrackingRefBased/>
  <w15:docId w15:val="{B6041035-3806-4E27-92FE-3A49A1E2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1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1714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ee</dc:creator>
  <cp:keywords/>
  <dc:description/>
  <cp:lastModifiedBy>Peter Lee</cp:lastModifiedBy>
  <cp:revision>5</cp:revision>
  <cp:lastPrinted>2021-04-25T22:42:00Z</cp:lastPrinted>
  <dcterms:created xsi:type="dcterms:W3CDTF">2022-01-21T03:30:00Z</dcterms:created>
  <dcterms:modified xsi:type="dcterms:W3CDTF">2022-01-21T04:50:00Z</dcterms:modified>
</cp:coreProperties>
</file>